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D34C5D" w14:textId="230EC4BA" w:rsidR="00047683" w:rsidRPr="00EC0C18" w:rsidRDefault="00047683" w:rsidP="00047683">
      <w:pPr>
        <w:rPr>
          <w:b/>
          <w:sz w:val="40"/>
          <w:szCs w:val="40"/>
        </w:rPr>
      </w:pPr>
      <w:r w:rsidRPr="00EC0C18">
        <w:rPr>
          <w:b/>
          <w:sz w:val="40"/>
          <w:szCs w:val="40"/>
        </w:rPr>
        <w:t xml:space="preserve">Additional file </w:t>
      </w:r>
      <w:r w:rsidR="00BC0B48">
        <w:rPr>
          <w:b/>
          <w:sz w:val="40"/>
          <w:szCs w:val="40"/>
        </w:rPr>
        <w:t>4</w:t>
      </w:r>
      <w:r w:rsidRPr="00EC0C18">
        <w:rPr>
          <w:b/>
          <w:sz w:val="40"/>
          <w:szCs w:val="40"/>
        </w:rPr>
        <w:t xml:space="preserve">. Data collection forms </w:t>
      </w:r>
    </w:p>
    <w:p w14:paraId="45252D21" w14:textId="10847484" w:rsidR="00047683" w:rsidRPr="00EC0C18" w:rsidRDefault="00047683" w:rsidP="00047683">
      <w:pPr>
        <w:rPr>
          <w:b/>
        </w:rPr>
      </w:pPr>
      <w:r w:rsidRPr="00EC0C18">
        <w:rPr>
          <w:b/>
        </w:rPr>
        <w:t>Table</w:t>
      </w:r>
      <w:r w:rsidR="00F70339">
        <w:rPr>
          <w:b/>
        </w:rPr>
        <w:t xml:space="preserve"> 1</w:t>
      </w:r>
      <w:r w:rsidRPr="00EC0C18">
        <w:rPr>
          <w:b/>
        </w:rPr>
        <w:t>. Data collection form</w:t>
      </w:r>
      <w:r w:rsidR="00E42D8A">
        <w:rPr>
          <w:b/>
        </w:rPr>
        <w:t xml:space="preserve"> </w:t>
      </w:r>
      <w:r w:rsidR="00F70339">
        <w:rPr>
          <w:b/>
        </w:rPr>
        <w:t xml:space="preserve">to identify eligible reviews </w:t>
      </w:r>
      <w:r w:rsidR="00905FCF">
        <w:rPr>
          <w:b/>
        </w:rPr>
        <w:t xml:space="preserve"> </w:t>
      </w:r>
    </w:p>
    <w:tbl>
      <w:tblPr>
        <w:tblStyle w:val="TableGrid"/>
        <w:tblW w:w="0" w:type="auto"/>
        <w:tblLook w:val="04A0" w:firstRow="1" w:lastRow="0" w:firstColumn="1" w:lastColumn="0" w:noHBand="0" w:noVBand="1"/>
      </w:tblPr>
      <w:tblGrid>
        <w:gridCol w:w="4674"/>
        <w:gridCol w:w="4676"/>
      </w:tblGrid>
      <w:tr w:rsidR="00047683" w:rsidRPr="00EC0C18" w14:paraId="7520CB0D" w14:textId="77777777" w:rsidTr="00BF5D9A">
        <w:tc>
          <w:tcPr>
            <w:tcW w:w="4674" w:type="dxa"/>
          </w:tcPr>
          <w:p w14:paraId="3E411E4F" w14:textId="190F7BA4" w:rsidR="00047683" w:rsidRPr="00EC0C18" w:rsidRDefault="00047683" w:rsidP="00BF5D9A">
            <w:pPr>
              <w:rPr>
                <w:b/>
              </w:rPr>
            </w:pPr>
            <w:r w:rsidRPr="00EC0C18">
              <w:rPr>
                <w:b/>
              </w:rPr>
              <w:t xml:space="preserve">Items </w:t>
            </w:r>
          </w:p>
        </w:tc>
        <w:tc>
          <w:tcPr>
            <w:tcW w:w="4676" w:type="dxa"/>
          </w:tcPr>
          <w:p w14:paraId="6334A167" w14:textId="77777777" w:rsidR="00047683" w:rsidRPr="00EC0C18" w:rsidRDefault="00047683" w:rsidP="00BF5D9A">
            <w:pPr>
              <w:rPr>
                <w:b/>
              </w:rPr>
            </w:pPr>
            <w:r w:rsidRPr="00EC0C18">
              <w:rPr>
                <w:b/>
              </w:rPr>
              <w:t>Description</w:t>
            </w:r>
          </w:p>
        </w:tc>
      </w:tr>
      <w:tr w:rsidR="00047683" w:rsidRPr="00EC0C18" w14:paraId="0E34779C" w14:textId="77777777" w:rsidTr="00BF5D9A">
        <w:tc>
          <w:tcPr>
            <w:tcW w:w="4674" w:type="dxa"/>
          </w:tcPr>
          <w:p w14:paraId="061A9B60" w14:textId="77777777" w:rsidR="00047683" w:rsidRPr="00EC0C18" w:rsidRDefault="00047683" w:rsidP="00BF5D9A">
            <w:r w:rsidRPr="00EC0C18">
              <w:t>Journal</w:t>
            </w:r>
          </w:p>
        </w:tc>
        <w:tc>
          <w:tcPr>
            <w:tcW w:w="4676" w:type="dxa"/>
          </w:tcPr>
          <w:p w14:paraId="45C769D9" w14:textId="77777777" w:rsidR="00047683" w:rsidRPr="00EC0C18" w:rsidRDefault="00047683" w:rsidP="00BF5D9A">
            <w:r w:rsidRPr="00EC0C18">
              <w:t>List the pertinent journal</w:t>
            </w:r>
          </w:p>
        </w:tc>
      </w:tr>
      <w:tr w:rsidR="00047683" w:rsidRPr="00EC0C18" w14:paraId="27D7BD51" w14:textId="77777777" w:rsidTr="00BF5D9A">
        <w:tc>
          <w:tcPr>
            <w:tcW w:w="4674" w:type="dxa"/>
          </w:tcPr>
          <w:p w14:paraId="0DDD63FB" w14:textId="77777777" w:rsidR="00047683" w:rsidRPr="00EC0C18" w:rsidRDefault="00047683" w:rsidP="00BF5D9A">
            <w:r w:rsidRPr="00EC0C18">
              <w:t>Year</w:t>
            </w:r>
          </w:p>
        </w:tc>
        <w:tc>
          <w:tcPr>
            <w:tcW w:w="4676" w:type="dxa"/>
          </w:tcPr>
          <w:p w14:paraId="01515287" w14:textId="77777777" w:rsidR="00047683" w:rsidRPr="00EC0C18" w:rsidRDefault="00047683" w:rsidP="00BF5D9A">
            <w:r w:rsidRPr="00EC0C18">
              <w:t>Year of publication</w:t>
            </w:r>
          </w:p>
        </w:tc>
      </w:tr>
      <w:tr w:rsidR="00047683" w:rsidRPr="00EC0C18" w14:paraId="4BF80753" w14:textId="77777777" w:rsidTr="00BF5D9A">
        <w:tc>
          <w:tcPr>
            <w:tcW w:w="4674" w:type="dxa"/>
          </w:tcPr>
          <w:p w14:paraId="1A868FB7" w14:textId="77777777" w:rsidR="00047683" w:rsidRPr="00EC0C18" w:rsidRDefault="00047683" w:rsidP="00BF5D9A">
            <w:r w:rsidRPr="00EC0C18">
              <w:t>Binder page number</w:t>
            </w:r>
          </w:p>
        </w:tc>
        <w:tc>
          <w:tcPr>
            <w:tcW w:w="4676" w:type="dxa"/>
          </w:tcPr>
          <w:p w14:paraId="374422CE" w14:textId="77777777" w:rsidR="00047683" w:rsidRPr="00EC0C18" w:rsidRDefault="00047683" w:rsidP="00BF5D9A">
            <w:r w:rsidRPr="00EC0C18">
              <w:t>List the binder page number</w:t>
            </w:r>
          </w:p>
        </w:tc>
      </w:tr>
      <w:tr w:rsidR="00047683" w:rsidRPr="00EC0C18" w14:paraId="36671551" w14:textId="77777777" w:rsidTr="00BF5D9A">
        <w:tc>
          <w:tcPr>
            <w:tcW w:w="4674" w:type="dxa"/>
          </w:tcPr>
          <w:p w14:paraId="053DCC14" w14:textId="77777777" w:rsidR="00047683" w:rsidRPr="00EC0C18" w:rsidRDefault="00047683" w:rsidP="00BF5D9A">
            <w:r w:rsidRPr="00EC0C18">
              <w:t>Reference</w:t>
            </w:r>
          </w:p>
        </w:tc>
        <w:tc>
          <w:tcPr>
            <w:tcW w:w="4676" w:type="dxa"/>
          </w:tcPr>
          <w:p w14:paraId="2ECAD556" w14:textId="77777777" w:rsidR="00047683" w:rsidRPr="00EC0C18" w:rsidRDefault="00047683" w:rsidP="00BF5D9A">
            <w:r w:rsidRPr="00EC0C18">
              <w:t>List full reference (Authors, Title, Journal)</w:t>
            </w:r>
          </w:p>
        </w:tc>
      </w:tr>
      <w:tr w:rsidR="00047683" w:rsidRPr="00EC0C18" w14:paraId="453BE2AB" w14:textId="77777777" w:rsidTr="00BF5D9A">
        <w:tc>
          <w:tcPr>
            <w:tcW w:w="4674" w:type="dxa"/>
          </w:tcPr>
          <w:p w14:paraId="2BA98C6F" w14:textId="77777777" w:rsidR="00047683" w:rsidRPr="00EC0C18" w:rsidRDefault="00047683" w:rsidP="00BF5D9A">
            <w:r w:rsidRPr="00EC0C18">
              <w:t>Is the article a systematic review?</w:t>
            </w:r>
          </w:p>
        </w:tc>
        <w:tc>
          <w:tcPr>
            <w:tcW w:w="4676" w:type="dxa"/>
          </w:tcPr>
          <w:p w14:paraId="227D4728" w14:textId="77777777" w:rsidR="00047683" w:rsidRPr="00EC0C18" w:rsidRDefault="00047683" w:rsidP="00BF5D9A">
            <w:r w:rsidRPr="00EC0C18">
              <w:t>Answer: Yes/No</w:t>
            </w:r>
          </w:p>
          <w:p w14:paraId="3B1F924A" w14:textId="77777777" w:rsidR="00047683" w:rsidRPr="00EC0C18" w:rsidRDefault="00047683" w:rsidP="00BF5D9A">
            <w:r w:rsidRPr="00EC0C18">
              <w:t>Consider definition of a systematic review</w:t>
            </w:r>
          </w:p>
        </w:tc>
      </w:tr>
      <w:tr w:rsidR="00047683" w:rsidRPr="00EC0C18" w14:paraId="1C87094F" w14:textId="77777777" w:rsidTr="00BF5D9A">
        <w:tc>
          <w:tcPr>
            <w:tcW w:w="4674" w:type="dxa"/>
          </w:tcPr>
          <w:p w14:paraId="2573A665" w14:textId="77777777" w:rsidR="00047683" w:rsidRPr="00EC0C18" w:rsidRDefault="00047683" w:rsidP="00BF5D9A">
            <w:r w:rsidRPr="00EC0C18">
              <w:t>What type of systematic review?</w:t>
            </w:r>
          </w:p>
        </w:tc>
        <w:tc>
          <w:tcPr>
            <w:tcW w:w="4676" w:type="dxa"/>
          </w:tcPr>
          <w:p w14:paraId="60C33639" w14:textId="77777777" w:rsidR="00047683" w:rsidRPr="00EC0C18" w:rsidRDefault="00047683" w:rsidP="00BF5D9A">
            <w:r w:rsidRPr="00EC0C18">
              <w:t>List the type of systematic review.</w:t>
            </w:r>
          </w:p>
          <w:p w14:paraId="3C041820" w14:textId="77777777" w:rsidR="00047683" w:rsidRPr="00EC0C18" w:rsidRDefault="00047683" w:rsidP="00BF5D9A">
            <w:r w:rsidRPr="00EC0C18">
              <w:t>Consider different types of systematic reviews.</w:t>
            </w:r>
          </w:p>
          <w:p w14:paraId="041E614A" w14:textId="77777777" w:rsidR="00047683" w:rsidRPr="00EC0C18" w:rsidRDefault="00047683" w:rsidP="00BF5D9A">
            <w:r w:rsidRPr="00EC0C18">
              <w:t>When the publication is not an intervention systematic review describe what type it is or could be and classify. Types of systematic reviews will receive a final classification during the discussions between operators.</w:t>
            </w:r>
          </w:p>
        </w:tc>
      </w:tr>
      <w:tr w:rsidR="00047683" w:rsidRPr="00EC0C18" w14:paraId="245D3467" w14:textId="77777777" w:rsidTr="00BF5D9A">
        <w:tc>
          <w:tcPr>
            <w:tcW w:w="4674" w:type="dxa"/>
          </w:tcPr>
          <w:p w14:paraId="037CE2BC" w14:textId="77777777" w:rsidR="00047683" w:rsidRPr="00EC0C18" w:rsidRDefault="00047683" w:rsidP="00BF5D9A">
            <w:r w:rsidRPr="00EC0C18">
              <w:t>Were orthodontic interventions assessed?</w:t>
            </w:r>
          </w:p>
        </w:tc>
        <w:tc>
          <w:tcPr>
            <w:tcW w:w="4676" w:type="dxa"/>
          </w:tcPr>
          <w:p w14:paraId="69130143" w14:textId="77777777" w:rsidR="00047683" w:rsidRPr="00EC0C18" w:rsidRDefault="00047683" w:rsidP="00BF5D9A">
            <w:r w:rsidRPr="00EC0C18">
              <w:t>Answer: Yes/No</w:t>
            </w:r>
          </w:p>
          <w:p w14:paraId="192465AC" w14:textId="77777777" w:rsidR="00047683" w:rsidRPr="00EC0C18" w:rsidRDefault="00047683" w:rsidP="00BF5D9A">
            <w:r w:rsidRPr="00EC0C18">
              <w:t>Consider the definition of orthodontic interventions.</w:t>
            </w:r>
          </w:p>
        </w:tc>
      </w:tr>
      <w:tr w:rsidR="00047683" w:rsidRPr="00EC0C18" w14:paraId="79975C06" w14:textId="77777777" w:rsidTr="00BF5D9A">
        <w:tc>
          <w:tcPr>
            <w:tcW w:w="4674" w:type="dxa"/>
          </w:tcPr>
          <w:p w14:paraId="26B020BF" w14:textId="77777777" w:rsidR="00047683" w:rsidRPr="00EC0C18" w:rsidRDefault="00047683" w:rsidP="00BF5D9A">
            <w:r w:rsidRPr="00EC0C18">
              <w:t>What was the orthodontic intervention?</w:t>
            </w:r>
          </w:p>
        </w:tc>
        <w:tc>
          <w:tcPr>
            <w:tcW w:w="4676" w:type="dxa"/>
          </w:tcPr>
          <w:p w14:paraId="4DE5043F" w14:textId="77777777" w:rsidR="00047683" w:rsidRPr="00EC0C18" w:rsidRDefault="00047683" w:rsidP="00BF5D9A">
            <w:r w:rsidRPr="00EC0C18">
              <w:t>List the type of orthodontic intervention</w:t>
            </w:r>
          </w:p>
          <w:p w14:paraId="65E0BBF4" w14:textId="77777777" w:rsidR="00047683" w:rsidRPr="00EC0C18" w:rsidRDefault="00047683" w:rsidP="00BF5D9A">
            <w:r w:rsidRPr="00EC0C18">
              <w:t>NA: When the article is not a systematic review or not a systematic review of interventions.</w:t>
            </w:r>
          </w:p>
        </w:tc>
      </w:tr>
      <w:tr w:rsidR="00047683" w:rsidRPr="00EC0C18" w14:paraId="5DF73A82" w14:textId="77777777" w:rsidTr="00BF5D9A">
        <w:tc>
          <w:tcPr>
            <w:tcW w:w="4674" w:type="dxa"/>
          </w:tcPr>
          <w:p w14:paraId="3EB250F5" w14:textId="77777777" w:rsidR="00047683" w:rsidRPr="00EC0C18" w:rsidRDefault="00047683" w:rsidP="00BF5D9A">
            <w:r w:rsidRPr="00EC0C18">
              <w:t>Is the systematic review eligible?</w:t>
            </w:r>
          </w:p>
        </w:tc>
        <w:tc>
          <w:tcPr>
            <w:tcW w:w="4676" w:type="dxa"/>
          </w:tcPr>
          <w:p w14:paraId="59D8ADBB" w14:textId="77777777" w:rsidR="00047683" w:rsidRPr="00EC0C18" w:rsidRDefault="00047683" w:rsidP="00BF5D9A">
            <w:r w:rsidRPr="00EC0C18">
              <w:t>Answer: Yes/No</w:t>
            </w:r>
          </w:p>
          <w:p w14:paraId="688DB9E5" w14:textId="77777777" w:rsidR="00047683" w:rsidRPr="00EC0C18" w:rsidRDefault="00047683" w:rsidP="00BF5D9A">
            <w:r w:rsidRPr="00EC0C18">
              <w:t>Yes: The article is a systematic review of an orthodontic intervention.</w:t>
            </w:r>
          </w:p>
          <w:p w14:paraId="202173AA" w14:textId="77777777" w:rsidR="00047683" w:rsidRPr="00EC0C18" w:rsidRDefault="00047683" w:rsidP="00BF5D9A">
            <w:r w:rsidRPr="00EC0C18">
              <w:t xml:space="preserve">No: The article is not a systematic review of an orthodontic intervention. </w:t>
            </w:r>
          </w:p>
          <w:p w14:paraId="3E5F02B2" w14:textId="77777777" w:rsidR="00047683" w:rsidRPr="00EC0C18" w:rsidRDefault="00047683" w:rsidP="00BF5D9A">
            <w:r w:rsidRPr="00EC0C18">
              <w:t>No: The article is a systematic review of an orthodontic intervention, but focusses exclusively on its adverse effects.</w:t>
            </w:r>
          </w:p>
        </w:tc>
      </w:tr>
      <w:tr w:rsidR="00047683" w:rsidRPr="00EC0C18" w14:paraId="04E035FA" w14:textId="77777777" w:rsidTr="00BF5D9A">
        <w:tc>
          <w:tcPr>
            <w:tcW w:w="4674" w:type="dxa"/>
          </w:tcPr>
          <w:p w14:paraId="708C70E1" w14:textId="41C1668D" w:rsidR="00047683" w:rsidRPr="00EC0C18" w:rsidRDefault="00047683" w:rsidP="00BF5D9A">
            <w:r w:rsidRPr="00EC0C18">
              <w:t>Page and potential comments*</w:t>
            </w:r>
          </w:p>
        </w:tc>
        <w:tc>
          <w:tcPr>
            <w:tcW w:w="4676" w:type="dxa"/>
          </w:tcPr>
          <w:p w14:paraId="56D357E8" w14:textId="77777777" w:rsidR="00047683" w:rsidRPr="00EC0C18" w:rsidRDefault="00047683" w:rsidP="00BF5D9A">
            <w:r w:rsidRPr="00EC0C18">
              <w:t>Present the pertinent pages of reference for scoring the previous items and list the potential comments.</w:t>
            </w:r>
          </w:p>
        </w:tc>
      </w:tr>
    </w:tbl>
    <w:p w14:paraId="56DAF7BB" w14:textId="77777777" w:rsidR="00047683" w:rsidRDefault="00047683" w:rsidP="00047683">
      <w:r w:rsidRPr="00EC0C18">
        <w:t>*When referring to a particular page in the systematic review, we will use the page number of the systematic review and not the number in the binder document.</w:t>
      </w:r>
    </w:p>
    <w:p w14:paraId="7FF7E304" w14:textId="09EEB200" w:rsidR="00F70339" w:rsidRDefault="00F70339"/>
    <w:p w14:paraId="252F64F8" w14:textId="066970B6" w:rsidR="002B3457" w:rsidRDefault="002B3457"/>
    <w:p w14:paraId="1615B5E2" w14:textId="59EF68AE" w:rsidR="00905FCF" w:rsidRDefault="00905FCF"/>
    <w:p w14:paraId="508FC349" w14:textId="3643ACD3" w:rsidR="00905FCF" w:rsidRDefault="00905FCF"/>
    <w:p w14:paraId="5D49E44E" w14:textId="76C87360" w:rsidR="00905FCF" w:rsidRDefault="00905FCF"/>
    <w:p w14:paraId="02FF316D" w14:textId="77777777" w:rsidR="00905FCF" w:rsidRDefault="00905FCF"/>
    <w:p w14:paraId="006D5BC1" w14:textId="79FD11D6" w:rsidR="00905FCF" w:rsidRPr="00905FCF" w:rsidRDefault="00905FCF" w:rsidP="00905FCF">
      <w:pPr>
        <w:rPr>
          <w:b/>
        </w:rPr>
      </w:pPr>
      <w:r w:rsidRPr="00905FCF">
        <w:rPr>
          <w:b/>
        </w:rPr>
        <w:lastRenderedPageBreak/>
        <w:t>Table 2. Data collection form on seeking any findings related to adverse effects of interventions in the included studies</w:t>
      </w:r>
    </w:p>
    <w:tbl>
      <w:tblPr>
        <w:tblStyle w:val="TableGrid"/>
        <w:tblW w:w="0" w:type="auto"/>
        <w:tblLook w:val="04A0" w:firstRow="1" w:lastRow="0" w:firstColumn="1" w:lastColumn="0" w:noHBand="0" w:noVBand="1"/>
      </w:tblPr>
      <w:tblGrid>
        <w:gridCol w:w="4674"/>
        <w:gridCol w:w="4676"/>
      </w:tblGrid>
      <w:tr w:rsidR="00905FCF" w:rsidRPr="006E28BD" w14:paraId="7AA051D8" w14:textId="77777777" w:rsidTr="005C38B0">
        <w:tc>
          <w:tcPr>
            <w:tcW w:w="4674" w:type="dxa"/>
          </w:tcPr>
          <w:p w14:paraId="7E65B2C8" w14:textId="77777777" w:rsidR="00905FCF" w:rsidRPr="006E28BD" w:rsidRDefault="00905FCF" w:rsidP="005C38B0">
            <w:pPr>
              <w:rPr>
                <w:b/>
              </w:rPr>
            </w:pPr>
            <w:r w:rsidRPr="006E28BD">
              <w:rPr>
                <w:b/>
              </w:rPr>
              <w:t xml:space="preserve">Items </w:t>
            </w:r>
          </w:p>
        </w:tc>
        <w:tc>
          <w:tcPr>
            <w:tcW w:w="4676" w:type="dxa"/>
          </w:tcPr>
          <w:p w14:paraId="1E88A14A" w14:textId="77777777" w:rsidR="00905FCF" w:rsidRPr="006E28BD" w:rsidRDefault="00905FCF" w:rsidP="005C38B0">
            <w:pPr>
              <w:rPr>
                <w:b/>
              </w:rPr>
            </w:pPr>
            <w:r w:rsidRPr="006E28BD">
              <w:rPr>
                <w:b/>
              </w:rPr>
              <w:t>Description</w:t>
            </w:r>
          </w:p>
        </w:tc>
      </w:tr>
      <w:tr w:rsidR="00905FCF" w:rsidRPr="006E28BD" w14:paraId="57EC74A6" w14:textId="77777777" w:rsidTr="00905FCF">
        <w:tc>
          <w:tcPr>
            <w:tcW w:w="4674" w:type="dxa"/>
          </w:tcPr>
          <w:p w14:paraId="4827CE92" w14:textId="77777777" w:rsidR="00905FCF" w:rsidRPr="006E28BD" w:rsidRDefault="00905FCF" w:rsidP="005C38B0">
            <w:r w:rsidRPr="006E28BD">
              <w:t>Did the review seek any findings related to adverse effects of interventions in the included studies?</w:t>
            </w:r>
          </w:p>
          <w:p w14:paraId="3A2C8531" w14:textId="77777777" w:rsidR="00905FCF" w:rsidRPr="006E28BD" w:rsidRDefault="00905FCF" w:rsidP="005C38B0"/>
          <w:p w14:paraId="58FE6D95" w14:textId="77777777" w:rsidR="00905FCF" w:rsidRPr="006E28BD" w:rsidRDefault="00905FCF" w:rsidP="005C38B0"/>
          <w:p w14:paraId="33BEE397" w14:textId="77777777" w:rsidR="00905FCF" w:rsidRPr="006E28BD" w:rsidRDefault="00905FCF" w:rsidP="005C38B0"/>
          <w:p w14:paraId="3D2DF85D" w14:textId="77777777" w:rsidR="00905FCF" w:rsidRPr="006E28BD" w:rsidRDefault="00905FCF" w:rsidP="005C38B0"/>
          <w:p w14:paraId="279DDFD4" w14:textId="77777777" w:rsidR="00905FCF" w:rsidRPr="006E28BD" w:rsidRDefault="00905FCF" w:rsidP="005C38B0"/>
          <w:p w14:paraId="6EA08BE6" w14:textId="77777777" w:rsidR="00905FCF" w:rsidRPr="006E28BD" w:rsidRDefault="00905FCF" w:rsidP="005C38B0"/>
          <w:p w14:paraId="2023E620" w14:textId="77777777" w:rsidR="00905FCF" w:rsidRPr="006E28BD" w:rsidRDefault="00905FCF" w:rsidP="005C38B0"/>
          <w:p w14:paraId="1C401EF0" w14:textId="77777777" w:rsidR="00905FCF" w:rsidRPr="006E28BD" w:rsidRDefault="00905FCF" w:rsidP="005C38B0"/>
          <w:p w14:paraId="62EF9156" w14:textId="77777777" w:rsidR="00905FCF" w:rsidRPr="006E28BD" w:rsidRDefault="00905FCF" w:rsidP="005C38B0"/>
          <w:p w14:paraId="1BA77A45" w14:textId="77777777" w:rsidR="00905FCF" w:rsidRPr="006E28BD" w:rsidRDefault="00905FCF" w:rsidP="005C38B0"/>
          <w:p w14:paraId="030A5D5F" w14:textId="77777777" w:rsidR="00905FCF" w:rsidRPr="006E28BD" w:rsidRDefault="00905FCF" w:rsidP="005C38B0"/>
          <w:p w14:paraId="3FACB0BF" w14:textId="77777777" w:rsidR="00905FCF" w:rsidRPr="006E28BD" w:rsidRDefault="00905FCF" w:rsidP="005C38B0"/>
          <w:p w14:paraId="5F0561CF" w14:textId="77777777" w:rsidR="00905FCF" w:rsidRPr="006E28BD" w:rsidRDefault="00905FCF" w:rsidP="005C38B0"/>
          <w:p w14:paraId="6C862B8C" w14:textId="77777777" w:rsidR="00905FCF" w:rsidRPr="006E28BD" w:rsidRDefault="00905FCF" w:rsidP="005C38B0"/>
          <w:p w14:paraId="72418288" w14:textId="77777777" w:rsidR="00905FCF" w:rsidRPr="006E28BD" w:rsidRDefault="00905FCF" w:rsidP="005C38B0"/>
          <w:p w14:paraId="5639922B" w14:textId="77777777" w:rsidR="00905FCF" w:rsidRPr="006E28BD" w:rsidRDefault="00905FCF" w:rsidP="005C38B0"/>
          <w:p w14:paraId="79A951B6" w14:textId="77777777" w:rsidR="00905FCF" w:rsidRPr="006E28BD" w:rsidRDefault="00905FCF" w:rsidP="005C38B0"/>
          <w:p w14:paraId="6FB0A801" w14:textId="77777777" w:rsidR="00905FCF" w:rsidRPr="006E28BD" w:rsidRDefault="00905FCF" w:rsidP="005C38B0"/>
        </w:tc>
        <w:tc>
          <w:tcPr>
            <w:tcW w:w="4676" w:type="dxa"/>
          </w:tcPr>
          <w:p w14:paraId="672A15FD" w14:textId="77777777" w:rsidR="00905FCF" w:rsidRPr="006E28BD" w:rsidRDefault="00905FCF" w:rsidP="005C38B0">
            <w:r w:rsidRPr="006E28BD">
              <w:t>Answer: Yes/No</w:t>
            </w:r>
          </w:p>
          <w:p w14:paraId="549A6CD7" w14:textId="77777777" w:rsidR="00905FCF" w:rsidRPr="006E28BD" w:rsidRDefault="00905FCF" w:rsidP="005C38B0">
            <w:r w:rsidRPr="006E28BD">
              <w:t>Yes: Any findings related to adverse effects of interventions in the included studies were sought by the reviewers.</w:t>
            </w:r>
          </w:p>
          <w:p w14:paraId="434E5D74" w14:textId="77777777" w:rsidR="00905FCF" w:rsidRPr="006E28BD" w:rsidRDefault="00905FCF" w:rsidP="005C38B0">
            <w:r w:rsidRPr="006E28BD">
              <w:t xml:space="preserve">Seeking any findings related to adverse effects of interventions in the included studies refers to reporting anywhere in the review (except in the Abstract) that such adverse effects in the included studies were sought. </w:t>
            </w:r>
          </w:p>
          <w:p w14:paraId="306413D1" w14:textId="77777777" w:rsidR="00905FCF" w:rsidRPr="006E28BD" w:rsidRDefault="00905FCF" w:rsidP="005C38B0">
            <w:r w:rsidRPr="006E28BD">
              <w:t>Yes: Yes is also scored when reviewers only reported findings related to adverse effects of interventions in the included studies, but did not report that they actually sought them or planned to seek them. For example ‘Yes’ will be scored when outcomes on adverse effects of interventions in the included studies were reported in the review, but were not defined as objectives of the review.</w:t>
            </w:r>
          </w:p>
          <w:p w14:paraId="0A590941" w14:textId="77777777" w:rsidR="00905FCF" w:rsidRPr="006E28BD" w:rsidRDefault="00905FCF" w:rsidP="005C38B0">
            <w:r w:rsidRPr="006E28BD">
              <w:t>Yes: Yes is also scored when the reviewers reported that they planned to seek (for example in the research objectives) findings related to adverse effects of interventions in the included studies, but did not report on these findings.</w:t>
            </w:r>
          </w:p>
          <w:p w14:paraId="14C4AB4D" w14:textId="77777777" w:rsidR="00905FCF" w:rsidRPr="006E28BD" w:rsidRDefault="00905FCF" w:rsidP="005C38B0">
            <w:r w:rsidRPr="006E28BD">
              <w:t>No: Findings related to adverse effects of interventions in the included studies were not sought by the reviewers.</w:t>
            </w:r>
          </w:p>
        </w:tc>
      </w:tr>
      <w:tr w:rsidR="00663C01" w:rsidRPr="00EC0C18" w14:paraId="7A386CF2" w14:textId="77777777" w:rsidTr="00905FCF">
        <w:tc>
          <w:tcPr>
            <w:tcW w:w="4674" w:type="dxa"/>
          </w:tcPr>
          <w:p w14:paraId="5E89EDA7" w14:textId="258F4B3F" w:rsidR="00663C01" w:rsidRPr="006E28BD" w:rsidRDefault="00663C01" w:rsidP="00663C01">
            <w:pPr>
              <w:rPr>
                <w:lang w:val="en-GB"/>
              </w:rPr>
            </w:pPr>
            <w:r w:rsidRPr="006E28BD">
              <w:rPr>
                <w:lang w:val="en-GB"/>
              </w:rPr>
              <w:t>In abstracts of systematic reviews of orthodontic interventions were potential adverse effects of these interventions reported or considered (</w:t>
            </w:r>
            <w:r w:rsidR="00214D4D" w:rsidRPr="006E28BD">
              <w:rPr>
                <w:lang w:val="en-GB"/>
              </w:rPr>
              <w:t xml:space="preserve">i.e., </w:t>
            </w:r>
            <w:r w:rsidRPr="006E28BD">
              <w:rPr>
                <w:lang w:val="en-GB"/>
              </w:rPr>
              <w:t>discussed, weighed</w:t>
            </w:r>
            <w:r w:rsidR="00214D4D" w:rsidRPr="006E28BD">
              <w:rPr>
                <w:lang w:val="en-GB"/>
              </w:rPr>
              <w:t xml:space="preserve"> etc.</w:t>
            </w:r>
            <w:r w:rsidRPr="006E28BD">
              <w:rPr>
                <w:lang w:val="en-GB"/>
              </w:rPr>
              <w:t>)?</w:t>
            </w:r>
          </w:p>
        </w:tc>
        <w:tc>
          <w:tcPr>
            <w:tcW w:w="4676" w:type="dxa"/>
          </w:tcPr>
          <w:p w14:paraId="2132A4FE" w14:textId="77777777" w:rsidR="00663C01" w:rsidRPr="006E28BD" w:rsidRDefault="00663C01" w:rsidP="00663C01">
            <w:r w:rsidRPr="006E28BD">
              <w:t>Answer: Yes/No</w:t>
            </w:r>
          </w:p>
          <w:p w14:paraId="3F741570" w14:textId="4AC2A3D9" w:rsidR="00663C01" w:rsidRPr="006E28BD" w:rsidRDefault="00663C01" w:rsidP="005C38B0">
            <w:pPr>
              <w:rPr>
                <w:lang w:val="en-GB"/>
              </w:rPr>
            </w:pPr>
            <w:r w:rsidRPr="006E28BD">
              <w:rPr>
                <w:lang w:val="en-GB"/>
              </w:rPr>
              <w:t>Yes: In abstracts of systematic reviews of orthodontic interventions potential adverse effects of these interventions were reported or considered (</w:t>
            </w:r>
            <w:r w:rsidR="00B57413" w:rsidRPr="006E28BD">
              <w:rPr>
                <w:lang w:val="en-GB"/>
              </w:rPr>
              <w:t xml:space="preserve">i.e., </w:t>
            </w:r>
            <w:r w:rsidRPr="006E28BD">
              <w:rPr>
                <w:lang w:val="en-GB"/>
              </w:rPr>
              <w:t>discussed, weighed</w:t>
            </w:r>
            <w:r w:rsidR="00214D4D" w:rsidRPr="006E28BD">
              <w:rPr>
                <w:lang w:val="en-GB"/>
              </w:rPr>
              <w:t xml:space="preserve"> etc.</w:t>
            </w:r>
            <w:r w:rsidRPr="006E28BD">
              <w:rPr>
                <w:lang w:val="en-GB"/>
              </w:rPr>
              <w:t xml:space="preserve">). </w:t>
            </w:r>
          </w:p>
          <w:p w14:paraId="6C6F05A5" w14:textId="72FF2F68" w:rsidR="00663C01" w:rsidRPr="00EC0C18" w:rsidRDefault="00663C01" w:rsidP="005C38B0">
            <w:r w:rsidRPr="006E28BD">
              <w:t xml:space="preserve">No: </w:t>
            </w:r>
            <w:r w:rsidRPr="006E28BD">
              <w:rPr>
                <w:lang w:val="en-GB"/>
              </w:rPr>
              <w:t>In abstracts of systematic reviews of orthodontic interventions potential adverse effects of these interventions were not reported or considered (</w:t>
            </w:r>
            <w:r w:rsidR="00214D4D" w:rsidRPr="006E28BD">
              <w:rPr>
                <w:lang w:val="en-GB"/>
              </w:rPr>
              <w:t xml:space="preserve">i.e., </w:t>
            </w:r>
            <w:r w:rsidRPr="006E28BD">
              <w:rPr>
                <w:lang w:val="en-GB"/>
              </w:rPr>
              <w:t>discussed, weighed</w:t>
            </w:r>
            <w:r w:rsidR="00214D4D" w:rsidRPr="006E28BD">
              <w:rPr>
                <w:lang w:val="en-GB"/>
              </w:rPr>
              <w:t xml:space="preserve"> etc.</w:t>
            </w:r>
            <w:r w:rsidRPr="006E28BD">
              <w:rPr>
                <w:lang w:val="en-GB"/>
              </w:rPr>
              <w:t>).</w:t>
            </w:r>
          </w:p>
        </w:tc>
      </w:tr>
    </w:tbl>
    <w:p w14:paraId="338F60BB" w14:textId="1E7EB343" w:rsidR="002B3457" w:rsidRDefault="002B3457"/>
    <w:p w14:paraId="7DAFD632" w14:textId="5DB93998" w:rsidR="002B3457" w:rsidRDefault="002B3457"/>
    <w:p w14:paraId="25E358C2" w14:textId="1317C657" w:rsidR="002B3457" w:rsidRDefault="002B3457"/>
    <w:p w14:paraId="1220C3BD" w14:textId="4EACFF42" w:rsidR="00905FCF" w:rsidRDefault="00905FCF"/>
    <w:p w14:paraId="5DC9690E" w14:textId="77777777" w:rsidR="0027190D" w:rsidRDefault="0027190D"/>
    <w:p w14:paraId="51801143" w14:textId="77777777" w:rsidR="00663C01" w:rsidRDefault="00663C01"/>
    <w:p w14:paraId="38E33E21" w14:textId="517D4AD7" w:rsidR="00047683" w:rsidRPr="002B3457" w:rsidRDefault="00F70339">
      <w:pPr>
        <w:rPr>
          <w:b/>
          <w:sz w:val="20"/>
          <w:szCs w:val="20"/>
        </w:rPr>
      </w:pPr>
      <w:r w:rsidRPr="002B3457">
        <w:rPr>
          <w:b/>
          <w:sz w:val="20"/>
          <w:szCs w:val="20"/>
        </w:rPr>
        <w:t xml:space="preserve">Table </w:t>
      </w:r>
      <w:r w:rsidR="00905FCF">
        <w:rPr>
          <w:b/>
          <w:sz w:val="20"/>
          <w:szCs w:val="20"/>
        </w:rPr>
        <w:t>3</w:t>
      </w:r>
      <w:r w:rsidR="00CC33C2">
        <w:rPr>
          <w:b/>
          <w:sz w:val="20"/>
          <w:szCs w:val="20"/>
        </w:rPr>
        <w:t>a</w:t>
      </w:r>
      <w:r w:rsidRPr="002B3457">
        <w:rPr>
          <w:b/>
          <w:sz w:val="20"/>
          <w:szCs w:val="20"/>
        </w:rPr>
        <w:t>. Data collection form to identify spin in reviews that did seek adverse effects of interventions</w:t>
      </w:r>
      <w:r w:rsidR="00663C01">
        <w:rPr>
          <w:b/>
          <w:sz w:val="20"/>
          <w:szCs w:val="20"/>
        </w:rPr>
        <w:t xml:space="preserve"> </w:t>
      </w:r>
    </w:p>
    <w:tbl>
      <w:tblPr>
        <w:tblStyle w:val="TableGrid"/>
        <w:tblW w:w="0" w:type="auto"/>
        <w:tblLook w:val="04A0" w:firstRow="1" w:lastRow="0" w:firstColumn="1" w:lastColumn="0" w:noHBand="0" w:noVBand="1"/>
      </w:tblPr>
      <w:tblGrid>
        <w:gridCol w:w="4660"/>
        <w:gridCol w:w="4690"/>
      </w:tblGrid>
      <w:tr w:rsidR="00F70339" w:rsidRPr="002B3457" w14:paraId="050C4742" w14:textId="77777777" w:rsidTr="005C38B0">
        <w:tc>
          <w:tcPr>
            <w:tcW w:w="4660" w:type="dxa"/>
          </w:tcPr>
          <w:p w14:paraId="4410530C" w14:textId="3306BA54" w:rsidR="00F70339" w:rsidRPr="002B3457" w:rsidRDefault="00F70339" w:rsidP="005C38B0">
            <w:pPr>
              <w:rPr>
                <w:b/>
                <w:sz w:val="20"/>
                <w:szCs w:val="20"/>
              </w:rPr>
            </w:pPr>
            <w:r w:rsidRPr="002B3457">
              <w:rPr>
                <w:b/>
                <w:sz w:val="20"/>
                <w:szCs w:val="20"/>
              </w:rPr>
              <w:t>Items for misleading reporting (in the abstract) on adverse effects of interventions</w:t>
            </w:r>
          </w:p>
        </w:tc>
        <w:tc>
          <w:tcPr>
            <w:tcW w:w="4690" w:type="dxa"/>
          </w:tcPr>
          <w:p w14:paraId="414EBF43" w14:textId="0DE951B3" w:rsidR="00F70339" w:rsidRPr="002B3457" w:rsidRDefault="00F70339" w:rsidP="005C38B0">
            <w:pPr>
              <w:rPr>
                <w:b/>
                <w:sz w:val="20"/>
                <w:szCs w:val="20"/>
              </w:rPr>
            </w:pPr>
            <w:r w:rsidRPr="002B3457">
              <w:rPr>
                <w:sz w:val="20"/>
                <w:szCs w:val="20"/>
              </w:rPr>
              <w:t xml:space="preserve"> </w:t>
            </w:r>
            <w:r w:rsidRPr="002B3457">
              <w:rPr>
                <w:b/>
                <w:sz w:val="20"/>
                <w:szCs w:val="20"/>
              </w:rPr>
              <w:t>Score</w:t>
            </w:r>
          </w:p>
        </w:tc>
      </w:tr>
      <w:tr w:rsidR="00F70339" w:rsidRPr="002B3457" w14:paraId="42B6329D" w14:textId="77777777" w:rsidTr="005C38B0">
        <w:tc>
          <w:tcPr>
            <w:tcW w:w="4660" w:type="dxa"/>
          </w:tcPr>
          <w:p w14:paraId="65A9E57F" w14:textId="66AB550F" w:rsidR="00F70339" w:rsidRPr="002B3457" w:rsidRDefault="00F70339" w:rsidP="00F70339">
            <w:pPr>
              <w:rPr>
                <w:rFonts w:cstheme="minorHAnsi"/>
                <w:sz w:val="20"/>
                <w:szCs w:val="20"/>
              </w:rPr>
            </w:pPr>
            <w:r w:rsidRPr="002B3457">
              <w:rPr>
                <w:rFonts w:cstheme="minorHAnsi"/>
                <w:sz w:val="20"/>
                <w:szCs w:val="20"/>
              </w:rPr>
              <w:t>1) Not reporting in the abstract on the results of the adverse effects that were reported in the main text of the review.</w:t>
            </w:r>
          </w:p>
        </w:tc>
        <w:tc>
          <w:tcPr>
            <w:tcW w:w="4690" w:type="dxa"/>
          </w:tcPr>
          <w:p w14:paraId="602D3E26" w14:textId="4E2D03F9" w:rsidR="00F70339" w:rsidRPr="002B3457" w:rsidRDefault="00F70339" w:rsidP="005C38B0">
            <w:pPr>
              <w:pStyle w:val="NoSpacing"/>
              <w:rPr>
                <w:sz w:val="20"/>
                <w:szCs w:val="20"/>
                <w:lang w:val="en-US"/>
              </w:rPr>
            </w:pPr>
            <w:r w:rsidRPr="002B3457">
              <w:rPr>
                <w:sz w:val="20"/>
                <w:szCs w:val="20"/>
                <w:lang w:val="en-US"/>
              </w:rPr>
              <w:t>Yes/no</w:t>
            </w:r>
          </w:p>
        </w:tc>
      </w:tr>
      <w:tr w:rsidR="00F70339" w:rsidRPr="002B3457" w14:paraId="441A49E7" w14:textId="77777777" w:rsidTr="005C38B0">
        <w:tc>
          <w:tcPr>
            <w:tcW w:w="4660" w:type="dxa"/>
          </w:tcPr>
          <w:p w14:paraId="06B5F4EC" w14:textId="716115B1" w:rsidR="00F70339" w:rsidRPr="002B3457" w:rsidRDefault="00F70339" w:rsidP="00F70339">
            <w:pPr>
              <w:rPr>
                <w:rFonts w:cstheme="minorHAnsi"/>
                <w:sz w:val="20"/>
                <w:szCs w:val="20"/>
              </w:rPr>
            </w:pPr>
            <w:r w:rsidRPr="002B3457">
              <w:rPr>
                <w:rFonts w:cstheme="minorHAnsi"/>
                <w:sz w:val="20"/>
                <w:szCs w:val="20"/>
              </w:rPr>
              <w:t>2) Selective reporting in the abstract on the results of the adverse effects that were reported in the main text of the review.</w:t>
            </w:r>
          </w:p>
        </w:tc>
        <w:tc>
          <w:tcPr>
            <w:tcW w:w="4690" w:type="dxa"/>
          </w:tcPr>
          <w:p w14:paraId="0D81B570" w14:textId="60036351" w:rsidR="00F70339" w:rsidRPr="002B3457" w:rsidRDefault="00F70339" w:rsidP="005C38B0">
            <w:pPr>
              <w:pStyle w:val="NoSpacing"/>
              <w:rPr>
                <w:sz w:val="20"/>
                <w:szCs w:val="20"/>
                <w:lang w:val="en-US"/>
              </w:rPr>
            </w:pPr>
            <w:r w:rsidRPr="002B3457">
              <w:rPr>
                <w:sz w:val="20"/>
                <w:szCs w:val="20"/>
                <w:lang w:val="en-US"/>
              </w:rPr>
              <w:t>Yes/no</w:t>
            </w:r>
          </w:p>
        </w:tc>
      </w:tr>
      <w:tr w:rsidR="00F70339" w:rsidRPr="002B3457" w14:paraId="0412F771" w14:textId="77777777" w:rsidTr="005C38B0">
        <w:tc>
          <w:tcPr>
            <w:tcW w:w="4660" w:type="dxa"/>
          </w:tcPr>
          <w:p w14:paraId="28B25376" w14:textId="1658552E" w:rsidR="00F70339" w:rsidRPr="002B3457" w:rsidRDefault="003F6640" w:rsidP="00F70339">
            <w:pPr>
              <w:rPr>
                <w:rFonts w:cstheme="minorHAnsi"/>
                <w:i/>
                <w:sz w:val="20"/>
                <w:szCs w:val="20"/>
              </w:rPr>
            </w:pPr>
            <w:r w:rsidRPr="002B3457">
              <w:rPr>
                <w:rFonts w:cstheme="minorHAnsi"/>
                <w:i/>
                <w:sz w:val="20"/>
                <w:szCs w:val="20"/>
              </w:rPr>
              <w:t>Summary score on the p</w:t>
            </w:r>
            <w:r w:rsidR="00F70339" w:rsidRPr="002B3457">
              <w:rPr>
                <w:rFonts w:cstheme="minorHAnsi"/>
                <w:i/>
                <w:sz w:val="20"/>
                <w:szCs w:val="20"/>
              </w:rPr>
              <w:t xml:space="preserve">resence of </w:t>
            </w:r>
            <w:r w:rsidR="00F70339" w:rsidRPr="002B3457">
              <w:rPr>
                <w:i/>
                <w:sz w:val="20"/>
                <w:szCs w:val="20"/>
              </w:rPr>
              <w:t>misleading reporting (in the abstract) on adverse effects of interventions</w:t>
            </w:r>
          </w:p>
        </w:tc>
        <w:tc>
          <w:tcPr>
            <w:tcW w:w="4690" w:type="dxa"/>
          </w:tcPr>
          <w:p w14:paraId="31C76A66" w14:textId="77777777" w:rsidR="00F70339" w:rsidRPr="002B3457" w:rsidRDefault="00F70339" w:rsidP="005C38B0">
            <w:pPr>
              <w:pStyle w:val="NoSpacing"/>
              <w:rPr>
                <w:i/>
                <w:sz w:val="20"/>
                <w:szCs w:val="20"/>
                <w:lang w:val="en-US"/>
              </w:rPr>
            </w:pPr>
            <w:r w:rsidRPr="002B3457">
              <w:rPr>
                <w:i/>
                <w:sz w:val="20"/>
                <w:szCs w:val="20"/>
                <w:lang w:val="en-US"/>
              </w:rPr>
              <w:t>Yes</w:t>
            </w:r>
            <w:r w:rsidR="003F6640" w:rsidRPr="002B3457">
              <w:rPr>
                <w:i/>
                <w:sz w:val="20"/>
                <w:szCs w:val="20"/>
                <w:lang w:val="en-US"/>
              </w:rPr>
              <w:t>/no</w:t>
            </w:r>
          </w:p>
          <w:p w14:paraId="53D4CC9E" w14:textId="1C820BE6" w:rsidR="003F6640" w:rsidRPr="002B3457" w:rsidRDefault="003F6640" w:rsidP="005C38B0">
            <w:pPr>
              <w:pStyle w:val="NoSpacing"/>
              <w:rPr>
                <w:i/>
                <w:sz w:val="20"/>
                <w:szCs w:val="20"/>
                <w:lang w:val="en-US"/>
              </w:rPr>
            </w:pPr>
            <w:r w:rsidRPr="002B3457">
              <w:rPr>
                <w:i/>
                <w:sz w:val="20"/>
                <w:szCs w:val="20"/>
                <w:lang w:val="en-US"/>
              </w:rPr>
              <w:t xml:space="preserve">Yes is scored when one or more of the </w:t>
            </w:r>
            <w:r w:rsidR="00AC38BA">
              <w:rPr>
                <w:i/>
                <w:sz w:val="20"/>
                <w:szCs w:val="20"/>
                <w:lang w:val="en-US"/>
              </w:rPr>
              <w:t>2</w:t>
            </w:r>
            <w:r w:rsidRPr="002B3457">
              <w:rPr>
                <w:i/>
                <w:sz w:val="20"/>
                <w:szCs w:val="20"/>
                <w:lang w:val="en-US"/>
              </w:rPr>
              <w:t xml:space="preserve"> items is answered with a ‘Yes’</w:t>
            </w:r>
          </w:p>
          <w:p w14:paraId="5C38A4B1" w14:textId="1EBDBDA7" w:rsidR="003F6640" w:rsidRPr="002B3457" w:rsidRDefault="003F6640" w:rsidP="005C38B0">
            <w:pPr>
              <w:pStyle w:val="NoSpacing"/>
              <w:rPr>
                <w:sz w:val="20"/>
                <w:szCs w:val="20"/>
                <w:lang w:val="en-US"/>
              </w:rPr>
            </w:pPr>
            <w:r w:rsidRPr="002B3457">
              <w:rPr>
                <w:i/>
                <w:sz w:val="20"/>
                <w:szCs w:val="20"/>
                <w:lang w:val="en-US"/>
              </w:rPr>
              <w:t xml:space="preserve">No is scored when </w:t>
            </w:r>
            <w:r w:rsidR="00663C01">
              <w:rPr>
                <w:i/>
                <w:sz w:val="20"/>
                <w:szCs w:val="20"/>
                <w:lang w:val="en-US"/>
              </w:rPr>
              <w:t>both</w:t>
            </w:r>
            <w:r w:rsidRPr="002B3457">
              <w:rPr>
                <w:i/>
                <w:sz w:val="20"/>
                <w:szCs w:val="20"/>
                <w:lang w:val="en-US"/>
              </w:rPr>
              <w:t xml:space="preserve"> items are answered with a ‘No’</w:t>
            </w:r>
          </w:p>
        </w:tc>
      </w:tr>
      <w:tr w:rsidR="003F6640" w:rsidRPr="002B3457" w14:paraId="1A575AA4" w14:textId="77777777" w:rsidTr="005C38B0">
        <w:tc>
          <w:tcPr>
            <w:tcW w:w="4660" w:type="dxa"/>
          </w:tcPr>
          <w:p w14:paraId="5025741C" w14:textId="77777777" w:rsidR="003F6640" w:rsidRPr="002B3457" w:rsidRDefault="003F6640" w:rsidP="00F70339">
            <w:pPr>
              <w:rPr>
                <w:rFonts w:cstheme="minorHAnsi"/>
                <w:b/>
                <w:sz w:val="20"/>
                <w:szCs w:val="20"/>
              </w:rPr>
            </w:pPr>
          </w:p>
        </w:tc>
        <w:tc>
          <w:tcPr>
            <w:tcW w:w="4690" w:type="dxa"/>
          </w:tcPr>
          <w:p w14:paraId="47E43F25" w14:textId="77777777" w:rsidR="003F6640" w:rsidRPr="002B3457" w:rsidRDefault="003F6640" w:rsidP="005C38B0">
            <w:pPr>
              <w:pStyle w:val="NoSpacing"/>
              <w:rPr>
                <w:sz w:val="20"/>
                <w:szCs w:val="20"/>
                <w:lang w:val="en-US"/>
              </w:rPr>
            </w:pPr>
          </w:p>
        </w:tc>
      </w:tr>
      <w:tr w:rsidR="003F6640" w:rsidRPr="002B3457" w14:paraId="22E67336" w14:textId="77777777" w:rsidTr="005C38B0">
        <w:tc>
          <w:tcPr>
            <w:tcW w:w="4660" w:type="dxa"/>
          </w:tcPr>
          <w:p w14:paraId="7A6D3621" w14:textId="29D4C045" w:rsidR="003F6640" w:rsidRPr="002B3457" w:rsidRDefault="003F6640" w:rsidP="00F70339">
            <w:pPr>
              <w:rPr>
                <w:rFonts w:cstheme="minorHAnsi"/>
                <w:b/>
                <w:sz w:val="20"/>
                <w:szCs w:val="20"/>
              </w:rPr>
            </w:pPr>
            <w:r w:rsidRPr="002B3457">
              <w:rPr>
                <w:b/>
                <w:sz w:val="20"/>
                <w:szCs w:val="20"/>
              </w:rPr>
              <w:t>Items for misleading interpretation (in the abstract) on adverse effects of interventions</w:t>
            </w:r>
          </w:p>
        </w:tc>
        <w:tc>
          <w:tcPr>
            <w:tcW w:w="4690" w:type="dxa"/>
          </w:tcPr>
          <w:p w14:paraId="4AC28148" w14:textId="77777777" w:rsidR="003F6640" w:rsidRPr="002B3457" w:rsidRDefault="003F6640" w:rsidP="005C38B0">
            <w:pPr>
              <w:pStyle w:val="NoSpacing"/>
              <w:rPr>
                <w:sz w:val="20"/>
                <w:szCs w:val="20"/>
                <w:lang w:val="en-US"/>
              </w:rPr>
            </w:pPr>
          </w:p>
        </w:tc>
      </w:tr>
      <w:tr w:rsidR="003F6640" w:rsidRPr="002B3457" w14:paraId="33B3E7D7" w14:textId="77777777" w:rsidTr="005C38B0">
        <w:tc>
          <w:tcPr>
            <w:tcW w:w="4660" w:type="dxa"/>
          </w:tcPr>
          <w:p w14:paraId="4F2DCB6C" w14:textId="3DB52AB5" w:rsidR="003F6640" w:rsidRPr="0027190D" w:rsidRDefault="003F6640" w:rsidP="003F6640">
            <w:pPr>
              <w:rPr>
                <w:rFonts w:cstheme="minorHAnsi"/>
                <w:sz w:val="20"/>
                <w:szCs w:val="20"/>
              </w:rPr>
            </w:pPr>
            <w:r w:rsidRPr="0027190D">
              <w:rPr>
                <w:rFonts w:cstheme="minorHAnsi"/>
                <w:sz w:val="20"/>
                <w:szCs w:val="20"/>
              </w:rPr>
              <w:t xml:space="preserve">1) </w:t>
            </w:r>
            <w:r w:rsidR="00BE6002" w:rsidRPr="0027190D">
              <w:rPr>
                <w:sz w:val="20"/>
                <w:szCs w:val="20"/>
              </w:rPr>
              <w:t>Claiming in the abstract that the intervention is safe (has no or minimal adverse effects), despite concerning results on the adverse effects in the main text of the review, e.g., based on non</w:t>
            </w:r>
            <w:r w:rsidR="00E54ED8" w:rsidRPr="0027190D">
              <w:rPr>
                <w:sz w:val="20"/>
                <w:szCs w:val="20"/>
              </w:rPr>
              <w:t>-</w:t>
            </w:r>
            <w:r w:rsidR="00BE6002" w:rsidRPr="0027190D">
              <w:rPr>
                <w:sz w:val="20"/>
                <w:szCs w:val="20"/>
              </w:rPr>
              <w:t xml:space="preserve">statistically significant results on adverse effects with wide confidence intervals </w:t>
            </w:r>
            <w:r w:rsidR="004D192B" w:rsidRPr="0027190D">
              <w:rPr>
                <w:sz w:val="20"/>
                <w:szCs w:val="20"/>
              </w:rPr>
              <w:t>[17]</w:t>
            </w:r>
            <w:r w:rsidR="00BE6002" w:rsidRPr="0027190D">
              <w:rPr>
                <w:sz w:val="20"/>
                <w:szCs w:val="20"/>
              </w:rPr>
              <w:t>.</w:t>
            </w:r>
          </w:p>
        </w:tc>
        <w:tc>
          <w:tcPr>
            <w:tcW w:w="4690" w:type="dxa"/>
          </w:tcPr>
          <w:p w14:paraId="2AE1CE4B" w14:textId="5E5F80ED" w:rsidR="003F6640" w:rsidRPr="002B3457" w:rsidRDefault="003F6640" w:rsidP="003F6640">
            <w:pPr>
              <w:pStyle w:val="NoSpacing"/>
              <w:rPr>
                <w:sz w:val="20"/>
                <w:szCs w:val="20"/>
                <w:lang w:val="en-US"/>
              </w:rPr>
            </w:pPr>
            <w:r w:rsidRPr="002B3457">
              <w:rPr>
                <w:sz w:val="20"/>
                <w:szCs w:val="20"/>
                <w:lang w:val="en-US"/>
              </w:rPr>
              <w:t>Yes/no</w:t>
            </w:r>
          </w:p>
        </w:tc>
      </w:tr>
      <w:tr w:rsidR="003F6640" w:rsidRPr="002B3457" w14:paraId="4C0E0EBD" w14:textId="77777777" w:rsidTr="005C38B0">
        <w:tc>
          <w:tcPr>
            <w:tcW w:w="4660" w:type="dxa"/>
          </w:tcPr>
          <w:p w14:paraId="742E1ED5" w14:textId="29DC688C" w:rsidR="003F6640" w:rsidRPr="0027190D" w:rsidRDefault="003F6640" w:rsidP="003F6640">
            <w:pPr>
              <w:rPr>
                <w:b/>
                <w:sz w:val="20"/>
                <w:szCs w:val="20"/>
              </w:rPr>
            </w:pPr>
            <w:r w:rsidRPr="0027190D">
              <w:rPr>
                <w:rFonts w:cstheme="minorHAnsi"/>
                <w:sz w:val="20"/>
                <w:szCs w:val="20"/>
              </w:rPr>
              <w:t>2) Downgrading in the abstract the importance of the adverse effects, despite concerning results on the adverse effects in the main text of the review.</w:t>
            </w:r>
            <w:r w:rsidR="00BE6002" w:rsidRPr="0027190D">
              <w:rPr>
                <w:rFonts w:cstheme="minorHAnsi"/>
                <w:sz w:val="20"/>
                <w:szCs w:val="20"/>
              </w:rPr>
              <w:t xml:space="preserve"> </w:t>
            </w:r>
          </w:p>
        </w:tc>
        <w:tc>
          <w:tcPr>
            <w:tcW w:w="4690" w:type="dxa"/>
          </w:tcPr>
          <w:p w14:paraId="2861D3FB" w14:textId="10E1DA45" w:rsidR="003F6640" w:rsidRPr="002B3457" w:rsidRDefault="003F6640" w:rsidP="003F6640">
            <w:pPr>
              <w:pStyle w:val="NoSpacing"/>
              <w:rPr>
                <w:sz w:val="20"/>
                <w:szCs w:val="20"/>
                <w:lang w:val="en-US"/>
              </w:rPr>
            </w:pPr>
            <w:r w:rsidRPr="002B3457">
              <w:rPr>
                <w:sz w:val="20"/>
                <w:szCs w:val="20"/>
                <w:lang w:val="en-US"/>
              </w:rPr>
              <w:t>Yes/no</w:t>
            </w:r>
          </w:p>
        </w:tc>
      </w:tr>
      <w:tr w:rsidR="00BE6002" w:rsidRPr="002B3457" w14:paraId="0E884A10" w14:textId="77777777" w:rsidTr="005C38B0">
        <w:tc>
          <w:tcPr>
            <w:tcW w:w="4660" w:type="dxa"/>
          </w:tcPr>
          <w:p w14:paraId="4D6813AF" w14:textId="28020D66" w:rsidR="00BE6002" w:rsidRPr="0027190D" w:rsidRDefault="00BE6002" w:rsidP="003F6640">
            <w:pPr>
              <w:rPr>
                <w:rFonts w:cstheme="minorHAnsi"/>
                <w:sz w:val="20"/>
                <w:szCs w:val="20"/>
              </w:rPr>
            </w:pPr>
            <w:r w:rsidRPr="0027190D">
              <w:rPr>
                <w:rFonts w:cstheme="minorHAnsi"/>
                <w:sz w:val="20"/>
                <w:szCs w:val="20"/>
              </w:rPr>
              <w:t>3) Recommendations are made in the abstract for clinical practice that are not congruent with the concerning results on the adverse effects in the main text of the review</w:t>
            </w:r>
            <w:r w:rsidR="00E54ED8" w:rsidRPr="0027190D">
              <w:rPr>
                <w:rFonts w:cstheme="minorHAnsi"/>
                <w:sz w:val="20"/>
                <w:szCs w:val="20"/>
              </w:rPr>
              <w:t xml:space="preserve"> </w:t>
            </w:r>
            <w:r w:rsidR="004D192B" w:rsidRPr="0027190D">
              <w:rPr>
                <w:sz w:val="20"/>
                <w:szCs w:val="20"/>
              </w:rPr>
              <w:t>[17]</w:t>
            </w:r>
            <w:r w:rsidR="00E54ED8" w:rsidRPr="0027190D">
              <w:rPr>
                <w:sz w:val="20"/>
                <w:szCs w:val="20"/>
              </w:rPr>
              <w:t>.</w:t>
            </w:r>
          </w:p>
        </w:tc>
        <w:tc>
          <w:tcPr>
            <w:tcW w:w="4690" w:type="dxa"/>
          </w:tcPr>
          <w:p w14:paraId="2CC7F82B" w14:textId="475F6B8A" w:rsidR="00BE6002" w:rsidRPr="002B3457" w:rsidRDefault="00BE6002" w:rsidP="003F6640">
            <w:pPr>
              <w:pStyle w:val="NoSpacing"/>
              <w:rPr>
                <w:sz w:val="20"/>
                <w:szCs w:val="20"/>
                <w:lang w:val="en-US"/>
              </w:rPr>
            </w:pPr>
            <w:r w:rsidRPr="002B3457">
              <w:rPr>
                <w:sz w:val="20"/>
                <w:szCs w:val="20"/>
                <w:lang w:val="en-US"/>
              </w:rPr>
              <w:t>Yes/no</w:t>
            </w:r>
          </w:p>
        </w:tc>
      </w:tr>
      <w:tr w:rsidR="003F6640" w:rsidRPr="002B3457" w14:paraId="77C36954" w14:textId="77777777" w:rsidTr="005C38B0">
        <w:tc>
          <w:tcPr>
            <w:tcW w:w="4660" w:type="dxa"/>
          </w:tcPr>
          <w:p w14:paraId="308DF382" w14:textId="5816A61E" w:rsidR="003F6640" w:rsidRPr="002B3457" w:rsidRDefault="003F6640" w:rsidP="003F6640">
            <w:pPr>
              <w:rPr>
                <w:rFonts w:cstheme="minorHAnsi"/>
                <w:sz w:val="20"/>
                <w:szCs w:val="20"/>
              </w:rPr>
            </w:pPr>
            <w:r w:rsidRPr="002B3457">
              <w:rPr>
                <w:rFonts w:cstheme="minorHAnsi"/>
                <w:i/>
                <w:sz w:val="20"/>
                <w:szCs w:val="20"/>
              </w:rPr>
              <w:t xml:space="preserve">Summary score on the presence of </w:t>
            </w:r>
            <w:r w:rsidRPr="002B3457">
              <w:rPr>
                <w:i/>
                <w:sz w:val="20"/>
                <w:szCs w:val="20"/>
              </w:rPr>
              <w:t>misleading interpretation (in the abstract) on adverse effects of interventions</w:t>
            </w:r>
          </w:p>
        </w:tc>
        <w:tc>
          <w:tcPr>
            <w:tcW w:w="4690" w:type="dxa"/>
          </w:tcPr>
          <w:p w14:paraId="437F4F33" w14:textId="77777777" w:rsidR="003F6640" w:rsidRPr="002B3457" w:rsidRDefault="003F6640" w:rsidP="003F6640">
            <w:pPr>
              <w:pStyle w:val="NoSpacing"/>
              <w:rPr>
                <w:i/>
                <w:sz w:val="20"/>
                <w:szCs w:val="20"/>
                <w:lang w:val="en-US"/>
              </w:rPr>
            </w:pPr>
            <w:r w:rsidRPr="002B3457">
              <w:rPr>
                <w:i/>
                <w:sz w:val="20"/>
                <w:szCs w:val="20"/>
                <w:lang w:val="en-US"/>
              </w:rPr>
              <w:t>Yes/no</w:t>
            </w:r>
          </w:p>
          <w:p w14:paraId="060E31F8" w14:textId="4322FB4F" w:rsidR="003F6640" w:rsidRPr="002B3457" w:rsidRDefault="003F6640" w:rsidP="003F6640">
            <w:pPr>
              <w:pStyle w:val="NoSpacing"/>
              <w:rPr>
                <w:i/>
                <w:sz w:val="20"/>
                <w:szCs w:val="20"/>
                <w:lang w:val="en-US"/>
              </w:rPr>
            </w:pPr>
            <w:r w:rsidRPr="002B3457">
              <w:rPr>
                <w:i/>
                <w:sz w:val="20"/>
                <w:szCs w:val="20"/>
                <w:lang w:val="en-US"/>
              </w:rPr>
              <w:t xml:space="preserve">Yes is scored when one or more of the </w:t>
            </w:r>
            <w:r w:rsidR="00BE6002">
              <w:rPr>
                <w:i/>
                <w:sz w:val="20"/>
                <w:szCs w:val="20"/>
                <w:lang w:val="en-US"/>
              </w:rPr>
              <w:t>3</w:t>
            </w:r>
            <w:r w:rsidRPr="002B3457">
              <w:rPr>
                <w:i/>
                <w:sz w:val="20"/>
                <w:szCs w:val="20"/>
                <w:lang w:val="en-US"/>
              </w:rPr>
              <w:t xml:space="preserve"> items is answered with a ‘Yes’</w:t>
            </w:r>
          </w:p>
          <w:p w14:paraId="50C3849D" w14:textId="08A3DBF5" w:rsidR="003F6640" w:rsidRPr="002B3457" w:rsidRDefault="003F6640" w:rsidP="003F6640">
            <w:pPr>
              <w:pStyle w:val="NoSpacing"/>
              <w:rPr>
                <w:sz w:val="20"/>
                <w:szCs w:val="20"/>
                <w:lang w:val="en-US"/>
              </w:rPr>
            </w:pPr>
            <w:r w:rsidRPr="002B3457">
              <w:rPr>
                <w:i/>
                <w:sz w:val="20"/>
                <w:szCs w:val="20"/>
                <w:lang w:val="en-US"/>
              </w:rPr>
              <w:t xml:space="preserve">No is scored when </w:t>
            </w:r>
            <w:r w:rsidR="00BE6002">
              <w:rPr>
                <w:i/>
                <w:sz w:val="20"/>
                <w:szCs w:val="20"/>
                <w:lang w:val="en-US"/>
              </w:rPr>
              <w:t>all 3</w:t>
            </w:r>
            <w:r w:rsidRPr="002B3457">
              <w:rPr>
                <w:i/>
                <w:sz w:val="20"/>
                <w:szCs w:val="20"/>
                <w:lang w:val="en-US"/>
              </w:rPr>
              <w:t xml:space="preserve"> items are answered with a ‘No’</w:t>
            </w:r>
          </w:p>
        </w:tc>
      </w:tr>
      <w:tr w:rsidR="003F6640" w:rsidRPr="002B3457" w14:paraId="54E33241" w14:textId="77777777" w:rsidTr="005C38B0">
        <w:tc>
          <w:tcPr>
            <w:tcW w:w="4660" w:type="dxa"/>
          </w:tcPr>
          <w:p w14:paraId="750412FC" w14:textId="77777777" w:rsidR="003F6640" w:rsidRPr="002B3457" w:rsidRDefault="003F6640" w:rsidP="003F6640">
            <w:pPr>
              <w:rPr>
                <w:rFonts w:cstheme="minorHAnsi"/>
                <w:sz w:val="20"/>
                <w:szCs w:val="20"/>
              </w:rPr>
            </w:pPr>
          </w:p>
        </w:tc>
        <w:tc>
          <w:tcPr>
            <w:tcW w:w="4690" w:type="dxa"/>
          </w:tcPr>
          <w:p w14:paraId="38594CC7" w14:textId="77777777" w:rsidR="003F6640" w:rsidRPr="002B3457" w:rsidRDefault="003F6640" w:rsidP="003F6640">
            <w:pPr>
              <w:pStyle w:val="NoSpacing"/>
              <w:rPr>
                <w:i/>
                <w:sz w:val="20"/>
                <w:szCs w:val="20"/>
                <w:lang w:val="en-US"/>
              </w:rPr>
            </w:pPr>
          </w:p>
        </w:tc>
      </w:tr>
      <w:tr w:rsidR="003F6640" w:rsidRPr="002B3457" w14:paraId="713663CC" w14:textId="77777777" w:rsidTr="005C38B0">
        <w:tc>
          <w:tcPr>
            <w:tcW w:w="4660" w:type="dxa"/>
          </w:tcPr>
          <w:p w14:paraId="57F2B90E" w14:textId="5EA1A6D6" w:rsidR="003F6640" w:rsidRPr="002B3457" w:rsidRDefault="003F6640" w:rsidP="003F6640">
            <w:pPr>
              <w:rPr>
                <w:rFonts w:cstheme="minorHAnsi"/>
                <w:sz w:val="20"/>
                <w:szCs w:val="20"/>
              </w:rPr>
            </w:pPr>
            <w:r w:rsidRPr="002B3457">
              <w:rPr>
                <w:b/>
                <w:sz w:val="20"/>
                <w:szCs w:val="20"/>
              </w:rPr>
              <w:t>Items for misleading extrapolation (in the abstract) on adverse effects of interventions</w:t>
            </w:r>
          </w:p>
        </w:tc>
        <w:tc>
          <w:tcPr>
            <w:tcW w:w="4690" w:type="dxa"/>
          </w:tcPr>
          <w:p w14:paraId="15B238B6" w14:textId="77777777" w:rsidR="003F6640" w:rsidRPr="002B3457" w:rsidRDefault="003F6640" w:rsidP="003F6640">
            <w:pPr>
              <w:pStyle w:val="NoSpacing"/>
              <w:rPr>
                <w:i/>
                <w:sz w:val="20"/>
                <w:szCs w:val="20"/>
                <w:lang w:val="en-US"/>
              </w:rPr>
            </w:pPr>
          </w:p>
        </w:tc>
      </w:tr>
      <w:tr w:rsidR="003F6640" w:rsidRPr="002B3457" w14:paraId="52B031D6" w14:textId="77777777" w:rsidTr="005C38B0">
        <w:tc>
          <w:tcPr>
            <w:tcW w:w="4660" w:type="dxa"/>
          </w:tcPr>
          <w:p w14:paraId="0F345170" w14:textId="2A14467D" w:rsidR="003F6640" w:rsidRPr="00663C01" w:rsidRDefault="00BE6002" w:rsidP="003F6640">
            <w:pPr>
              <w:rPr>
                <w:rFonts w:cstheme="minorHAnsi"/>
                <w:sz w:val="20"/>
                <w:szCs w:val="20"/>
              </w:rPr>
            </w:pPr>
            <w:r w:rsidRPr="003D1F5F">
              <w:rPr>
                <w:rFonts w:cstheme="minorHAnsi"/>
                <w:sz w:val="20"/>
                <w:szCs w:val="20"/>
              </w:rPr>
              <w:t>1) Results are extrapolated in the abstract to another population, intervention, outcome or setting than were assessed in the review despite evidence in the main text on concerning adverse effects on a different population, intervention, outcome or setting.</w:t>
            </w:r>
          </w:p>
        </w:tc>
        <w:tc>
          <w:tcPr>
            <w:tcW w:w="4690" w:type="dxa"/>
          </w:tcPr>
          <w:p w14:paraId="6524DFF2" w14:textId="1411552B" w:rsidR="003F6640" w:rsidRPr="002B3457" w:rsidRDefault="003F6640" w:rsidP="003F6640">
            <w:pPr>
              <w:pStyle w:val="NoSpacing"/>
              <w:rPr>
                <w:i/>
                <w:sz w:val="20"/>
                <w:szCs w:val="20"/>
                <w:lang w:val="en-US"/>
              </w:rPr>
            </w:pPr>
            <w:r w:rsidRPr="002B3457">
              <w:rPr>
                <w:sz w:val="20"/>
                <w:szCs w:val="20"/>
                <w:lang w:val="en-US"/>
              </w:rPr>
              <w:t>Yes/no</w:t>
            </w:r>
          </w:p>
        </w:tc>
      </w:tr>
      <w:tr w:rsidR="003F6640" w:rsidRPr="002B3457" w14:paraId="6C616AA7" w14:textId="77777777" w:rsidTr="005C38B0">
        <w:tc>
          <w:tcPr>
            <w:tcW w:w="4660" w:type="dxa"/>
          </w:tcPr>
          <w:p w14:paraId="278404FA" w14:textId="7C544958" w:rsidR="003F6640" w:rsidRPr="002B3457" w:rsidRDefault="003F6640" w:rsidP="003F6640">
            <w:pPr>
              <w:rPr>
                <w:b/>
                <w:sz w:val="20"/>
                <w:szCs w:val="20"/>
              </w:rPr>
            </w:pPr>
            <w:r w:rsidRPr="002B3457">
              <w:rPr>
                <w:rFonts w:cstheme="minorHAnsi"/>
                <w:i/>
                <w:sz w:val="20"/>
                <w:szCs w:val="20"/>
              </w:rPr>
              <w:t xml:space="preserve">Summary score on the presence of </w:t>
            </w:r>
            <w:r w:rsidRPr="002B3457">
              <w:rPr>
                <w:i/>
                <w:sz w:val="20"/>
                <w:szCs w:val="20"/>
              </w:rPr>
              <w:t>misleading extrapolation (in the abstract) on adverse effects of interventions</w:t>
            </w:r>
          </w:p>
        </w:tc>
        <w:tc>
          <w:tcPr>
            <w:tcW w:w="4690" w:type="dxa"/>
          </w:tcPr>
          <w:p w14:paraId="402AA6E7" w14:textId="77777777" w:rsidR="003F6640" w:rsidRPr="002B3457" w:rsidRDefault="003F6640" w:rsidP="003F6640">
            <w:pPr>
              <w:pStyle w:val="NoSpacing"/>
              <w:rPr>
                <w:i/>
                <w:sz w:val="20"/>
                <w:szCs w:val="20"/>
                <w:lang w:val="en-US"/>
              </w:rPr>
            </w:pPr>
            <w:r w:rsidRPr="002B3457">
              <w:rPr>
                <w:i/>
                <w:sz w:val="20"/>
                <w:szCs w:val="20"/>
                <w:lang w:val="en-US"/>
              </w:rPr>
              <w:t>Yes/no</w:t>
            </w:r>
          </w:p>
          <w:p w14:paraId="3F51BC77" w14:textId="26578A07" w:rsidR="003F6640" w:rsidRPr="002B3457" w:rsidRDefault="003F6640" w:rsidP="003F6640">
            <w:pPr>
              <w:pStyle w:val="NoSpacing"/>
              <w:rPr>
                <w:i/>
                <w:sz w:val="20"/>
                <w:szCs w:val="20"/>
                <w:lang w:val="en-US"/>
              </w:rPr>
            </w:pPr>
            <w:r w:rsidRPr="002B3457">
              <w:rPr>
                <w:i/>
                <w:sz w:val="20"/>
                <w:szCs w:val="20"/>
                <w:lang w:val="en-US"/>
              </w:rPr>
              <w:t xml:space="preserve">Yes is scored </w:t>
            </w:r>
            <w:r w:rsidR="00BE6002">
              <w:rPr>
                <w:i/>
                <w:sz w:val="20"/>
                <w:szCs w:val="20"/>
                <w:lang w:val="en-US"/>
              </w:rPr>
              <w:t>when the item</w:t>
            </w:r>
            <w:r w:rsidRPr="002B3457">
              <w:rPr>
                <w:i/>
                <w:sz w:val="20"/>
                <w:szCs w:val="20"/>
                <w:lang w:val="en-US"/>
              </w:rPr>
              <w:t xml:space="preserve"> is answered with a ‘Yes’</w:t>
            </w:r>
          </w:p>
          <w:p w14:paraId="0EBFBA79" w14:textId="618438C6" w:rsidR="003F6640" w:rsidRPr="002B3457" w:rsidRDefault="003F6640" w:rsidP="003F6640">
            <w:pPr>
              <w:pStyle w:val="NoSpacing"/>
              <w:rPr>
                <w:i/>
                <w:sz w:val="20"/>
                <w:szCs w:val="20"/>
                <w:lang w:val="en-US"/>
              </w:rPr>
            </w:pPr>
            <w:r w:rsidRPr="002B3457">
              <w:rPr>
                <w:i/>
                <w:sz w:val="20"/>
                <w:szCs w:val="20"/>
                <w:lang w:val="en-US"/>
              </w:rPr>
              <w:t xml:space="preserve">No is scored when </w:t>
            </w:r>
            <w:r w:rsidR="00BE6002">
              <w:rPr>
                <w:i/>
                <w:sz w:val="20"/>
                <w:szCs w:val="20"/>
                <w:lang w:val="en-US"/>
              </w:rPr>
              <w:t xml:space="preserve">the item is </w:t>
            </w:r>
            <w:r w:rsidRPr="002B3457">
              <w:rPr>
                <w:i/>
                <w:sz w:val="20"/>
                <w:szCs w:val="20"/>
                <w:lang w:val="en-US"/>
              </w:rPr>
              <w:t>answered with a ‘No’</w:t>
            </w:r>
          </w:p>
        </w:tc>
      </w:tr>
    </w:tbl>
    <w:p w14:paraId="3BE7DC95" w14:textId="4906031D" w:rsidR="002B3457" w:rsidRDefault="002B3457"/>
    <w:p w14:paraId="06B25837" w14:textId="4821B2A0" w:rsidR="002B3457" w:rsidRDefault="002B3457"/>
    <w:p w14:paraId="46F2C72B" w14:textId="77777777" w:rsidR="00807070" w:rsidRDefault="00807070"/>
    <w:p w14:paraId="7A0C43D3" w14:textId="41CC9C8D" w:rsidR="00F70339" w:rsidRPr="002B3457" w:rsidRDefault="00F70339" w:rsidP="00F70339">
      <w:pPr>
        <w:rPr>
          <w:b/>
          <w:sz w:val="20"/>
          <w:szCs w:val="20"/>
        </w:rPr>
      </w:pPr>
      <w:r w:rsidRPr="002B3457">
        <w:rPr>
          <w:b/>
          <w:sz w:val="20"/>
          <w:szCs w:val="20"/>
        </w:rPr>
        <w:lastRenderedPageBreak/>
        <w:t xml:space="preserve">Table </w:t>
      </w:r>
      <w:r w:rsidR="002B3457" w:rsidRPr="002B3457">
        <w:rPr>
          <w:b/>
          <w:sz w:val="20"/>
          <w:szCs w:val="20"/>
        </w:rPr>
        <w:t>3</w:t>
      </w:r>
      <w:r w:rsidR="00CC33C2">
        <w:rPr>
          <w:b/>
          <w:sz w:val="20"/>
          <w:szCs w:val="20"/>
        </w:rPr>
        <w:t>b</w:t>
      </w:r>
      <w:r w:rsidRPr="002B3457">
        <w:rPr>
          <w:b/>
          <w:sz w:val="20"/>
          <w:szCs w:val="20"/>
        </w:rPr>
        <w:t>. Data collection form to identify spin in reviews that did not seek adverse effects of interventions</w:t>
      </w:r>
      <w:r w:rsidR="00663C01">
        <w:rPr>
          <w:b/>
          <w:sz w:val="20"/>
          <w:szCs w:val="20"/>
        </w:rPr>
        <w:t xml:space="preserve"> </w:t>
      </w:r>
      <w:bookmarkStart w:id="0" w:name="_GoBack"/>
      <w:bookmarkEnd w:id="0"/>
    </w:p>
    <w:tbl>
      <w:tblPr>
        <w:tblStyle w:val="TableGrid"/>
        <w:tblW w:w="0" w:type="auto"/>
        <w:tblLook w:val="04A0" w:firstRow="1" w:lastRow="0" w:firstColumn="1" w:lastColumn="0" w:noHBand="0" w:noVBand="1"/>
      </w:tblPr>
      <w:tblGrid>
        <w:gridCol w:w="4660"/>
        <w:gridCol w:w="4690"/>
      </w:tblGrid>
      <w:tr w:rsidR="002B3457" w:rsidRPr="002B3457" w14:paraId="3DE8B30C" w14:textId="77777777" w:rsidTr="005C38B0">
        <w:tc>
          <w:tcPr>
            <w:tcW w:w="4660" w:type="dxa"/>
          </w:tcPr>
          <w:p w14:paraId="4CBCEC04" w14:textId="77777777" w:rsidR="002B3457" w:rsidRPr="002B3457" w:rsidRDefault="002B3457" w:rsidP="005C38B0">
            <w:pPr>
              <w:rPr>
                <w:b/>
                <w:sz w:val="20"/>
                <w:szCs w:val="20"/>
              </w:rPr>
            </w:pPr>
            <w:r w:rsidRPr="002B3457">
              <w:rPr>
                <w:b/>
                <w:sz w:val="20"/>
                <w:szCs w:val="20"/>
              </w:rPr>
              <w:t>Items for misleading reporting (in the abstract) on adverse effects of interventions</w:t>
            </w:r>
          </w:p>
        </w:tc>
        <w:tc>
          <w:tcPr>
            <w:tcW w:w="4690" w:type="dxa"/>
          </w:tcPr>
          <w:p w14:paraId="06B737EA" w14:textId="77777777" w:rsidR="002B3457" w:rsidRPr="002B3457" w:rsidRDefault="002B3457" w:rsidP="005C38B0">
            <w:pPr>
              <w:rPr>
                <w:b/>
                <w:sz w:val="20"/>
                <w:szCs w:val="20"/>
              </w:rPr>
            </w:pPr>
            <w:r w:rsidRPr="002B3457">
              <w:rPr>
                <w:sz w:val="20"/>
                <w:szCs w:val="20"/>
              </w:rPr>
              <w:t xml:space="preserve"> </w:t>
            </w:r>
            <w:r w:rsidRPr="002B3457">
              <w:rPr>
                <w:b/>
                <w:sz w:val="20"/>
                <w:szCs w:val="20"/>
              </w:rPr>
              <w:t>Score</w:t>
            </w:r>
          </w:p>
        </w:tc>
      </w:tr>
      <w:tr w:rsidR="002B3457" w:rsidRPr="002B3457" w14:paraId="6109D75C" w14:textId="77777777" w:rsidTr="005C38B0">
        <w:tc>
          <w:tcPr>
            <w:tcW w:w="4660" w:type="dxa"/>
          </w:tcPr>
          <w:p w14:paraId="23299F30" w14:textId="78C4F21D" w:rsidR="002B3457" w:rsidRPr="002B3457" w:rsidRDefault="002B3457" w:rsidP="002B3457">
            <w:pPr>
              <w:rPr>
                <w:rFonts w:cstheme="minorHAnsi"/>
                <w:sz w:val="20"/>
                <w:szCs w:val="20"/>
              </w:rPr>
            </w:pPr>
            <w:r w:rsidRPr="002B3457">
              <w:rPr>
                <w:rFonts w:cstheme="minorHAnsi"/>
                <w:sz w:val="20"/>
                <w:szCs w:val="20"/>
              </w:rPr>
              <w:t>1) Reporting on results of adverse effects in the abstract when adverse effects were not sought.</w:t>
            </w:r>
          </w:p>
        </w:tc>
        <w:tc>
          <w:tcPr>
            <w:tcW w:w="4690" w:type="dxa"/>
          </w:tcPr>
          <w:p w14:paraId="0ECCC763" w14:textId="77777777" w:rsidR="002B3457" w:rsidRPr="002B3457" w:rsidRDefault="002B3457" w:rsidP="005C38B0">
            <w:pPr>
              <w:pStyle w:val="NoSpacing"/>
              <w:rPr>
                <w:sz w:val="20"/>
                <w:szCs w:val="20"/>
                <w:lang w:val="en-US"/>
              </w:rPr>
            </w:pPr>
            <w:r w:rsidRPr="002B3457">
              <w:rPr>
                <w:sz w:val="20"/>
                <w:szCs w:val="20"/>
                <w:lang w:val="en-US"/>
              </w:rPr>
              <w:t>Yes/no</w:t>
            </w:r>
          </w:p>
        </w:tc>
      </w:tr>
      <w:tr w:rsidR="002B3457" w:rsidRPr="002B3457" w14:paraId="4F19E1B7" w14:textId="77777777" w:rsidTr="005C38B0">
        <w:tc>
          <w:tcPr>
            <w:tcW w:w="4660" w:type="dxa"/>
          </w:tcPr>
          <w:p w14:paraId="5197DFAE" w14:textId="36892956" w:rsidR="002B3457" w:rsidRPr="002B3457" w:rsidRDefault="002B3457" w:rsidP="005C38B0">
            <w:pPr>
              <w:rPr>
                <w:rFonts w:cstheme="minorHAnsi"/>
                <w:sz w:val="20"/>
                <w:szCs w:val="20"/>
              </w:rPr>
            </w:pPr>
            <w:r w:rsidRPr="00823B53">
              <w:rPr>
                <w:rFonts w:cstheme="minorHAnsi"/>
                <w:sz w:val="20"/>
                <w:szCs w:val="20"/>
              </w:rPr>
              <w:t>2) Reporting in the abstract that adverse effects were sought when they were not sought.</w:t>
            </w:r>
            <w:r w:rsidRPr="002B3457">
              <w:rPr>
                <w:rFonts w:cstheme="minorHAnsi"/>
                <w:sz w:val="20"/>
                <w:szCs w:val="20"/>
              </w:rPr>
              <w:t xml:space="preserve"> </w:t>
            </w:r>
          </w:p>
        </w:tc>
        <w:tc>
          <w:tcPr>
            <w:tcW w:w="4690" w:type="dxa"/>
          </w:tcPr>
          <w:p w14:paraId="4A6CE855" w14:textId="77777777" w:rsidR="002B3457" w:rsidRPr="002B3457" w:rsidRDefault="002B3457" w:rsidP="005C38B0">
            <w:pPr>
              <w:pStyle w:val="NoSpacing"/>
              <w:rPr>
                <w:sz w:val="20"/>
                <w:szCs w:val="20"/>
                <w:lang w:val="en-US"/>
              </w:rPr>
            </w:pPr>
            <w:r w:rsidRPr="002B3457">
              <w:rPr>
                <w:sz w:val="20"/>
                <w:szCs w:val="20"/>
                <w:lang w:val="en-US"/>
              </w:rPr>
              <w:t>Yes/no</w:t>
            </w:r>
          </w:p>
        </w:tc>
      </w:tr>
      <w:tr w:rsidR="002B3457" w:rsidRPr="002B3457" w14:paraId="05B70999" w14:textId="77777777" w:rsidTr="005C38B0">
        <w:tc>
          <w:tcPr>
            <w:tcW w:w="4660" w:type="dxa"/>
          </w:tcPr>
          <w:p w14:paraId="1930D1AE" w14:textId="77777777" w:rsidR="002B3457" w:rsidRPr="002B3457" w:rsidRDefault="002B3457" w:rsidP="005C38B0">
            <w:pPr>
              <w:rPr>
                <w:rFonts w:cstheme="minorHAnsi"/>
                <w:i/>
                <w:sz w:val="20"/>
                <w:szCs w:val="20"/>
              </w:rPr>
            </w:pPr>
            <w:r w:rsidRPr="002B3457">
              <w:rPr>
                <w:rFonts w:cstheme="minorHAnsi"/>
                <w:i/>
                <w:sz w:val="20"/>
                <w:szCs w:val="20"/>
              </w:rPr>
              <w:t xml:space="preserve">Summary score on the presence of </w:t>
            </w:r>
            <w:r w:rsidRPr="002B3457">
              <w:rPr>
                <w:i/>
                <w:sz w:val="20"/>
                <w:szCs w:val="20"/>
              </w:rPr>
              <w:t>misleading reporting (in the abstract) on adverse effects of interventions</w:t>
            </w:r>
          </w:p>
        </w:tc>
        <w:tc>
          <w:tcPr>
            <w:tcW w:w="4690" w:type="dxa"/>
          </w:tcPr>
          <w:p w14:paraId="00E8B99C" w14:textId="77777777" w:rsidR="002B3457" w:rsidRPr="002B3457" w:rsidRDefault="002B3457" w:rsidP="005C38B0">
            <w:pPr>
              <w:pStyle w:val="NoSpacing"/>
              <w:rPr>
                <w:i/>
                <w:sz w:val="20"/>
                <w:szCs w:val="20"/>
                <w:lang w:val="en-US"/>
              </w:rPr>
            </w:pPr>
            <w:r w:rsidRPr="002B3457">
              <w:rPr>
                <w:i/>
                <w:sz w:val="20"/>
                <w:szCs w:val="20"/>
                <w:lang w:val="en-US"/>
              </w:rPr>
              <w:t>Yes/no</w:t>
            </w:r>
          </w:p>
          <w:p w14:paraId="7B254E64" w14:textId="77E06ADE" w:rsidR="002B3457" w:rsidRPr="002B3457" w:rsidRDefault="002B3457" w:rsidP="005C38B0">
            <w:pPr>
              <w:pStyle w:val="NoSpacing"/>
              <w:rPr>
                <w:i/>
                <w:sz w:val="20"/>
                <w:szCs w:val="20"/>
                <w:lang w:val="en-US"/>
              </w:rPr>
            </w:pPr>
            <w:r w:rsidRPr="002B3457">
              <w:rPr>
                <w:i/>
                <w:sz w:val="20"/>
                <w:szCs w:val="20"/>
                <w:lang w:val="en-US"/>
              </w:rPr>
              <w:t xml:space="preserve">Yes is scored when one or more of the </w:t>
            </w:r>
            <w:r w:rsidR="00AC38BA">
              <w:rPr>
                <w:i/>
                <w:sz w:val="20"/>
                <w:szCs w:val="20"/>
                <w:lang w:val="en-US"/>
              </w:rPr>
              <w:t>2</w:t>
            </w:r>
            <w:r w:rsidRPr="002B3457">
              <w:rPr>
                <w:i/>
                <w:sz w:val="20"/>
                <w:szCs w:val="20"/>
                <w:lang w:val="en-US"/>
              </w:rPr>
              <w:t xml:space="preserve"> items is answered with a ‘Yes’</w:t>
            </w:r>
          </w:p>
          <w:p w14:paraId="613D3F6C" w14:textId="46564A9F" w:rsidR="002B3457" w:rsidRPr="002B3457" w:rsidRDefault="002B3457" w:rsidP="005C38B0">
            <w:pPr>
              <w:pStyle w:val="NoSpacing"/>
              <w:rPr>
                <w:sz w:val="20"/>
                <w:szCs w:val="20"/>
                <w:lang w:val="en-US"/>
              </w:rPr>
            </w:pPr>
            <w:r w:rsidRPr="002B3457">
              <w:rPr>
                <w:i/>
                <w:sz w:val="20"/>
                <w:szCs w:val="20"/>
                <w:lang w:val="en-US"/>
              </w:rPr>
              <w:t xml:space="preserve">No is scored when </w:t>
            </w:r>
            <w:r w:rsidR="00663C01">
              <w:rPr>
                <w:i/>
                <w:sz w:val="20"/>
                <w:szCs w:val="20"/>
                <w:lang w:val="en-US"/>
              </w:rPr>
              <w:t>both</w:t>
            </w:r>
            <w:r w:rsidRPr="002B3457">
              <w:rPr>
                <w:i/>
                <w:sz w:val="20"/>
                <w:szCs w:val="20"/>
                <w:lang w:val="en-US"/>
              </w:rPr>
              <w:t xml:space="preserve"> items are answered with a ‘No’</w:t>
            </w:r>
          </w:p>
        </w:tc>
      </w:tr>
      <w:tr w:rsidR="002B3457" w:rsidRPr="002B3457" w14:paraId="664B1FDC" w14:textId="77777777" w:rsidTr="005C38B0">
        <w:tc>
          <w:tcPr>
            <w:tcW w:w="4660" w:type="dxa"/>
          </w:tcPr>
          <w:p w14:paraId="59F7F39E" w14:textId="77777777" w:rsidR="002B3457" w:rsidRPr="002B3457" w:rsidRDefault="002B3457" w:rsidP="005C38B0">
            <w:pPr>
              <w:rPr>
                <w:rFonts w:cstheme="minorHAnsi"/>
                <w:b/>
                <w:sz w:val="20"/>
                <w:szCs w:val="20"/>
              </w:rPr>
            </w:pPr>
          </w:p>
        </w:tc>
        <w:tc>
          <w:tcPr>
            <w:tcW w:w="4690" w:type="dxa"/>
          </w:tcPr>
          <w:p w14:paraId="1849E7B7" w14:textId="77777777" w:rsidR="002B3457" w:rsidRPr="002B3457" w:rsidRDefault="002B3457" w:rsidP="005C38B0">
            <w:pPr>
              <w:pStyle w:val="NoSpacing"/>
              <w:rPr>
                <w:sz w:val="20"/>
                <w:szCs w:val="20"/>
                <w:lang w:val="en-US"/>
              </w:rPr>
            </w:pPr>
          </w:p>
        </w:tc>
      </w:tr>
      <w:tr w:rsidR="002B3457" w:rsidRPr="002B3457" w14:paraId="124E42F6" w14:textId="77777777" w:rsidTr="005C38B0">
        <w:tc>
          <w:tcPr>
            <w:tcW w:w="4660" w:type="dxa"/>
          </w:tcPr>
          <w:p w14:paraId="6B122697" w14:textId="77777777" w:rsidR="002B3457" w:rsidRPr="002B3457" w:rsidRDefault="002B3457" w:rsidP="005C38B0">
            <w:pPr>
              <w:rPr>
                <w:rFonts w:cstheme="minorHAnsi"/>
                <w:b/>
                <w:sz w:val="20"/>
                <w:szCs w:val="20"/>
              </w:rPr>
            </w:pPr>
            <w:r w:rsidRPr="002B3457">
              <w:rPr>
                <w:b/>
                <w:sz w:val="20"/>
                <w:szCs w:val="20"/>
              </w:rPr>
              <w:t>Items for misleading interpretation (in the abstract) on adverse effects of interventions</w:t>
            </w:r>
          </w:p>
        </w:tc>
        <w:tc>
          <w:tcPr>
            <w:tcW w:w="4690" w:type="dxa"/>
          </w:tcPr>
          <w:p w14:paraId="325F6FBC" w14:textId="77777777" w:rsidR="002B3457" w:rsidRPr="002B3457" w:rsidRDefault="002B3457" w:rsidP="005C38B0">
            <w:pPr>
              <w:pStyle w:val="NoSpacing"/>
              <w:rPr>
                <w:sz w:val="20"/>
                <w:szCs w:val="20"/>
                <w:lang w:val="en-US"/>
              </w:rPr>
            </w:pPr>
          </w:p>
        </w:tc>
      </w:tr>
      <w:tr w:rsidR="002B3457" w:rsidRPr="002B3457" w14:paraId="6C0F240C" w14:textId="77777777" w:rsidTr="005C38B0">
        <w:tc>
          <w:tcPr>
            <w:tcW w:w="4660" w:type="dxa"/>
          </w:tcPr>
          <w:p w14:paraId="3BD9F0B8" w14:textId="2B3BD3D5" w:rsidR="002B3457" w:rsidRPr="002B3457" w:rsidRDefault="002B3457" w:rsidP="002B3457">
            <w:pPr>
              <w:rPr>
                <w:rFonts w:cstheme="minorHAnsi"/>
                <w:sz w:val="20"/>
                <w:szCs w:val="20"/>
              </w:rPr>
            </w:pPr>
            <w:r w:rsidRPr="002B3457">
              <w:rPr>
                <w:rFonts w:cstheme="minorHAnsi"/>
                <w:sz w:val="20"/>
                <w:szCs w:val="20"/>
              </w:rPr>
              <w:t>1</w:t>
            </w:r>
            <w:r w:rsidR="00BE6002">
              <w:rPr>
                <w:rFonts w:cstheme="minorHAnsi"/>
                <w:sz w:val="20"/>
                <w:szCs w:val="20"/>
              </w:rPr>
              <w:t xml:space="preserve">) </w:t>
            </w:r>
            <w:r w:rsidR="00BE6002" w:rsidRPr="003D1F5F">
              <w:rPr>
                <w:rFonts w:cstheme="minorHAnsi"/>
                <w:sz w:val="20"/>
                <w:szCs w:val="20"/>
              </w:rPr>
              <w:t>Claiming in the abstract that the intervention is safe (has no or minimal adverse effects) despite not having sought adverse effects.</w:t>
            </w:r>
          </w:p>
        </w:tc>
        <w:tc>
          <w:tcPr>
            <w:tcW w:w="4690" w:type="dxa"/>
          </w:tcPr>
          <w:p w14:paraId="32F49544" w14:textId="77777777" w:rsidR="002B3457" w:rsidRPr="002B3457" w:rsidRDefault="002B3457" w:rsidP="005C38B0">
            <w:pPr>
              <w:pStyle w:val="NoSpacing"/>
              <w:rPr>
                <w:sz w:val="20"/>
                <w:szCs w:val="20"/>
                <w:lang w:val="en-US"/>
              </w:rPr>
            </w:pPr>
            <w:r w:rsidRPr="002B3457">
              <w:rPr>
                <w:sz w:val="20"/>
                <w:szCs w:val="20"/>
                <w:lang w:val="en-US"/>
              </w:rPr>
              <w:t>Yes/no</w:t>
            </w:r>
          </w:p>
        </w:tc>
      </w:tr>
      <w:tr w:rsidR="002B3457" w:rsidRPr="002B3457" w14:paraId="6A4518C7" w14:textId="77777777" w:rsidTr="005C38B0">
        <w:tc>
          <w:tcPr>
            <w:tcW w:w="4660" w:type="dxa"/>
          </w:tcPr>
          <w:p w14:paraId="1BE6D21A" w14:textId="6513F683" w:rsidR="002B3457" w:rsidRPr="002B3457" w:rsidRDefault="002B3457" w:rsidP="005C38B0">
            <w:pPr>
              <w:rPr>
                <w:b/>
                <w:sz w:val="20"/>
                <w:szCs w:val="20"/>
              </w:rPr>
            </w:pPr>
            <w:r w:rsidRPr="002B3457">
              <w:rPr>
                <w:rFonts w:cstheme="minorHAnsi"/>
                <w:sz w:val="20"/>
                <w:szCs w:val="20"/>
              </w:rPr>
              <w:t xml:space="preserve">2) </w:t>
            </w:r>
            <w:r w:rsidR="00BE6002" w:rsidRPr="003D1F5F">
              <w:rPr>
                <w:rFonts w:cstheme="minorHAnsi"/>
                <w:sz w:val="20"/>
                <w:szCs w:val="20"/>
              </w:rPr>
              <w:t>Downgrading in the abstract the importance of the adverse effects, despite not having sought adverse effects.</w:t>
            </w:r>
          </w:p>
        </w:tc>
        <w:tc>
          <w:tcPr>
            <w:tcW w:w="4690" w:type="dxa"/>
          </w:tcPr>
          <w:p w14:paraId="0116FF19" w14:textId="77777777" w:rsidR="002B3457" w:rsidRPr="002B3457" w:rsidRDefault="002B3457" w:rsidP="005C38B0">
            <w:pPr>
              <w:pStyle w:val="NoSpacing"/>
              <w:rPr>
                <w:sz w:val="20"/>
                <w:szCs w:val="20"/>
                <w:lang w:val="en-US"/>
              </w:rPr>
            </w:pPr>
            <w:r w:rsidRPr="002B3457">
              <w:rPr>
                <w:sz w:val="20"/>
                <w:szCs w:val="20"/>
                <w:lang w:val="en-US"/>
              </w:rPr>
              <w:t>Yes/no</w:t>
            </w:r>
          </w:p>
        </w:tc>
      </w:tr>
      <w:tr w:rsidR="00BE6002" w:rsidRPr="002B3457" w14:paraId="5817012A" w14:textId="77777777" w:rsidTr="005C38B0">
        <w:tc>
          <w:tcPr>
            <w:tcW w:w="4660" w:type="dxa"/>
          </w:tcPr>
          <w:p w14:paraId="692E9E5E" w14:textId="77D44BC7" w:rsidR="00BE6002" w:rsidRPr="002B3457" w:rsidRDefault="00BE6002" w:rsidP="005C38B0">
            <w:pPr>
              <w:rPr>
                <w:rFonts w:cstheme="minorHAnsi"/>
                <w:sz w:val="20"/>
                <w:szCs w:val="20"/>
              </w:rPr>
            </w:pPr>
            <w:r w:rsidRPr="003D1F5F">
              <w:rPr>
                <w:rFonts w:cstheme="minorHAnsi"/>
                <w:sz w:val="20"/>
                <w:szCs w:val="20"/>
              </w:rPr>
              <w:t>3) Recommendations are made in the abstract for clinical practice despite not having sought adverse effects.</w:t>
            </w:r>
          </w:p>
        </w:tc>
        <w:tc>
          <w:tcPr>
            <w:tcW w:w="4690" w:type="dxa"/>
          </w:tcPr>
          <w:p w14:paraId="3C7E65DF" w14:textId="4B63A77A" w:rsidR="00BE6002" w:rsidRPr="002B3457" w:rsidRDefault="00BE6002" w:rsidP="005C38B0">
            <w:pPr>
              <w:pStyle w:val="NoSpacing"/>
              <w:rPr>
                <w:sz w:val="20"/>
                <w:szCs w:val="20"/>
                <w:lang w:val="en-US"/>
              </w:rPr>
            </w:pPr>
            <w:r w:rsidRPr="002B3457">
              <w:rPr>
                <w:sz w:val="20"/>
                <w:szCs w:val="20"/>
                <w:lang w:val="en-US"/>
              </w:rPr>
              <w:t>Yes/no</w:t>
            </w:r>
          </w:p>
        </w:tc>
      </w:tr>
      <w:tr w:rsidR="002B3457" w:rsidRPr="002B3457" w14:paraId="01678449" w14:textId="77777777" w:rsidTr="005C38B0">
        <w:tc>
          <w:tcPr>
            <w:tcW w:w="4660" w:type="dxa"/>
          </w:tcPr>
          <w:p w14:paraId="77D47B0F" w14:textId="77777777" w:rsidR="002B3457" w:rsidRPr="002B3457" w:rsidRDefault="002B3457" w:rsidP="005C38B0">
            <w:pPr>
              <w:rPr>
                <w:rFonts w:cstheme="minorHAnsi"/>
                <w:sz w:val="20"/>
                <w:szCs w:val="20"/>
              </w:rPr>
            </w:pPr>
            <w:r w:rsidRPr="002B3457">
              <w:rPr>
                <w:rFonts w:cstheme="minorHAnsi"/>
                <w:i/>
                <w:sz w:val="20"/>
                <w:szCs w:val="20"/>
              </w:rPr>
              <w:t xml:space="preserve">Summary score on the presence of </w:t>
            </w:r>
            <w:r w:rsidRPr="002B3457">
              <w:rPr>
                <w:i/>
                <w:sz w:val="20"/>
                <w:szCs w:val="20"/>
              </w:rPr>
              <w:t>misleading interpretation (in the abstract) on adverse effects of interventions</w:t>
            </w:r>
          </w:p>
        </w:tc>
        <w:tc>
          <w:tcPr>
            <w:tcW w:w="4690" w:type="dxa"/>
          </w:tcPr>
          <w:p w14:paraId="2D81E1EA" w14:textId="77777777" w:rsidR="002B3457" w:rsidRPr="002B3457" w:rsidRDefault="002B3457" w:rsidP="005C38B0">
            <w:pPr>
              <w:pStyle w:val="NoSpacing"/>
              <w:rPr>
                <w:i/>
                <w:sz w:val="20"/>
                <w:szCs w:val="20"/>
                <w:lang w:val="en-US"/>
              </w:rPr>
            </w:pPr>
            <w:r w:rsidRPr="002B3457">
              <w:rPr>
                <w:i/>
                <w:sz w:val="20"/>
                <w:szCs w:val="20"/>
                <w:lang w:val="en-US"/>
              </w:rPr>
              <w:t>Yes/no</w:t>
            </w:r>
          </w:p>
          <w:p w14:paraId="6AC4A466" w14:textId="1744B0CA" w:rsidR="002B3457" w:rsidRPr="002B3457" w:rsidRDefault="002B3457" w:rsidP="005C38B0">
            <w:pPr>
              <w:pStyle w:val="NoSpacing"/>
              <w:rPr>
                <w:i/>
                <w:sz w:val="20"/>
                <w:szCs w:val="20"/>
                <w:lang w:val="en-US"/>
              </w:rPr>
            </w:pPr>
            <w:r w:rsidRPr="002B3457">
              <w:rPr>
                <w:i/>
                <w:sz w:val="20"/>
                <w:szCs w:val="20"/>
                <w:lang w:val="en-US"/>
              </w:rPr>
              <w:t xml:space="preserve">Yes is scored when one or more of the </w:t>
            </w:r>
            <w:r w:rsidR="00BE6002">
              <w:rPr>
                <w:i/>
                <w:sz w:val="20"/>
                <w:szCs w:val="20"/>
                <w:lang w:val="en-US"/>
              </w:rPr>
              <w:t>3</w:t>
            </w:r>
            <w:r w:rsidRPr="002B3457">
              <w:rPr>
                <w:i/>
                <w:sz w:val="20"/>
                <w:szCs w:val="20"/>
                <w:lang w:val="en-US"/>
              </w:rPr>
              <w:t xml:space="preserve"> items is answered with a ‘Yes’</w:t>
            </w:r>
          </w:p>
          <w:p w14:paraId="14E3C775" w14:textId="6D7CE2A6" w:rsidR="002B3457" w:rsidRPr="002B3457" w:rsidRDefault="002B3457" w:rsidP="005C38B0">
            <w:pPr>
              <w:pStyle w:val="NoSpacing"/>
              <w:rPr>
                <w:sz w:val="20"/>
                <w:szCs w:val="20"/>
                <w:lang w:val="en-US"/>
              </w:rPr>
            </w:pPr>
            <w:r w:rsidRPr="002B3457">
              <w:rPr>
                <w:i/>
                <w:sz w:val="20"/>
                <w:szCs w:val="20"/>
                <w:lang w:val="en-US"/>
              </w:rPr>
              <w:t xml:space="preserve">No is scored when </w:t>
            </w:r>
            <w:r w:rsidR="00BE6002">
              <w:rPr>
                <w:i/>
                <w:sz w:val="20"/>
                <w:szCs w:val="20"/>
                <w:lang w:val="en-US"/>
              </w:rPr>
              <w:t>all 3</w:t>
            </w:r>
            <w:r w:rsidRPr="002B3457">
              <w:rPr>
                <w:i/>
                <w:sz w:val="20"/>
                <w:szCs w:val="20"/>
                <w:lang w:val="en-US"/>
              </w:rPr>
              <w:t xml:space="preserve"> items are answered with a ‘No’</w:t>
            </w:r>
          </w:p>
        </w:tc>
      </w:tr>
      <w:tr w:rsidR="002B3457" w:rsidRPr="002B3457" w14:paraId="4CCCBAD1" w14:textId="77777777" w:rsidTr="005C38B0">
        <w:tc>
          <w:tcPr>
            <w:tcW w:w="4660" w:type="dxa"/>
          </w:tcPr>
          <w:p w14:paraId="7B4AA182" w14:textId="77777777" w:rsidR="002B3457" w:rsidRPr="002B3457" w:rsidRDefault="002B3457" w:rsidP="005C38B0">
            <w:pPr>
              <w:rPr>
                <w:rFonts w:cstheme="minorHAnsi"/>
                <w:sz w:val="20"/>
                <w:szCs w:val="20"/>
              </w:rPr>
            </w:pPr>
          </w:p>
        </w:tc>
        <w:tc>
          <w:tcPr>
            <w:tcW w:w="4690" w:type="dxa"/>
          </w:tcPr>
          <w:p w14:paraId="7922F2E2" w14:textId="77777777" w:rsidR="002B3457" w:rsidRPr="002B3457" w:rsidRDefault="002B3457" w:rsidP="005C38B0">
            <w:pPr>
              <w:pStyle w:val="NoSpacing"/>
              <w:rPr>
                <w:i/>
                <w:sz w:val="20"/>
                <w:szCs w:val="20"/>
                <w:lang w:val="en-US"/>
              </w:rPr>
            </w:pPr>
          </w:p>
        </w:tc>
      </w:tr>
      <w:tr w:rsidR="002B3457" w:rsidRPr="002B3457" w14:paraId="2F921A85" w14:textId="77777777" w:rsidTr="005C38B0">
        <w:tc>
          <w:tcPr>
            <w:tcW w:w="4660" w:type="dxa"/>
          </w:tcPr>
          <w:p w14:paraId="6527C15C" w14:textId="77777777" w:rsidR="002B3457" w:rsidRPr="002B3457" w:rsidRDefault="002B3457" w:rsidP="005C38B0">
            <w:pPr>
              <w:rPr>
                <w:rFonts w:cstheme="minorHAnsi"/>
                <w:sz w:val="20"/>
                <w:szCs w:val="20"/>
              </w:rPr>
            </w:pPr>
            <w:r w:rsidRPr="002B3457">
              <w:rPr>
                <w:b/>
                <w:sz w:val="20"/>
                <w:szCs w:val="20"/>
              </w:rPr>
              <w:t>Items for misleading extrapolation (in the abstract) on adverse effects of interventions</w:t>
            </w:r>
          </w:p>
        </w:tc>
        <w:tc>
          <w:tcPr>
            <w:tcW w:w="4690" w:type="dxa"/>
          </w:tcPr>
          <w:p w14:paraId="4131D3AB" w14:textId="77777777" w:rsidR="002B3457" w:rsidRPr="002B3457" w:rsidRDefault="002B3457" w:rsidP="005C38B0">
            <w:pPr>
              <w:pStyle w:val="NoSpacing"/>
              <w:rPr>
                <w:i/>
                <w:sz w:val="20"/>
                <w:szCs w:val="20"/>
                <w:lang w:val="en-US"/>
              </w:rPr>
            </w:pPr>
          </w:p>
        </w:tc>
      </w:tr>
      <w:tr w:rsidR="002B3457" w:rsidRPr="002B3457" w14:paraId="319BD7F4" w14:textId="77777777" w:rsidTr="005C38B0">
        <w:tc>
          <w:tcPr>
            <w:tcW w:w="4660" w:type="dxa"/>
          </w:tcPr>
          <w:p w14:paraId="6BC8796C" w14:textId="09502B35" w:rsidR="002B3457" w:rsidRPr="00663C01" w:rsidRDefault="002B3457" w:rsidP="002B3457">
            <w:pPr>
              <w:rPr>
                <w:rFonts w:cstheme="minorHAnsi"/>
                <w:sz w:val="20"/>
                <w:szCs w:val="20"/>
              </w:rPr>
            </w:pPr>
            <w:r w:rsidRPr="002B3457">
              <w:rPr>
                <w:rFonts w:cstheme="minorHAnsi"/>
                <w:sz w:val="20"/>
                <w:szCs w:val="20"/>
              </w:rPr>
              <w:t xml:space="preserve">1) </w:t>
            </w:r>
            <w:r w:rsidR="00BE6002" w:rsidRPr="003D1F5F">
              <w:rPr>
                <w:rFonts w:cstheme="minorHAnsi"/>
                <w:sz w:val="20"/>
                <w:szCs w:val="20"/>
              </w:rPr>
              <w:t>Results are extrapolated in the abstract to another population, intervention, outcome or setting than were assessed in the review despite not having sought adverse effects.</w:t>
            </w:r>
          </w:p>
        </w:tc>
        <w:tc>
          <w:tcPr>
            <w:tcW w:w="4690" w:type="dxa"/>
          </w:tcPr>
          <w:p w14:paraId="04E71EF9" w14:textId="77777777" w:rsidR="002B3457" w:rsidRPr="002B3457" w:rsidRDefault="002B3457" w:rsidP="005C38B0">
            <w:pPr>
              <w:pStyle w:val="NoSpacing"/>
              <w:rPr>
                <w:i/>
                <w:sz w:val="20"/>
                <w:szCs w:val="20"/>
                <w:lang w:val="en-US"/>
              </w:rPr>
            </w:pPr>
            <w:r w:rsidRPr="002B3457">
              <w:rPr>
                <w:sz w:val="20"/>
                <w:szCs w:val="20"/>
                <w:lang w:val="en-US"/>
              </w:rPr>
              <w:t>Yes/no</w:t>
            </w:r>
          </w:p>
        </w:tc>
      </w:tr>
      <w:tr w:rsidR="002B3457" w:rsidRPr="002B3457" w14:paraId="1C7A1C42" w14:textId="77777777" w:rsidTr="00BE6002">
        <w:trPr>
          <w:trHeight w:val="602"/>
        </w:trPr>
        <w:tc>
          <w:tcPr>
            <w:tcW w:w="4660" w:type="dxa"/>
          </w:tcPr>
          <w:p w14:paraId="42538B43" w14:textId="77777777" w:rsidR="002B3457" w:rsidRPr="002B3457" w:rsidRDefault="002B3457" w:rsidP="005C38B0">
            <w:pPr>
              <w:rPr>
                <w:b/>
                <w:sz w:val="20"/>
                <w:szCs w:val="20"/>
              </w:rPr>
            </w:pPr>
            <w:r w:rsidRPr="002B3457">
              <w:rPr>
                <w:rFonts w:cstheme="minorHAnsi"/>
                <w:i/>
                <w:sz w:val="20"/>
                <w:szCs w:val="20"/>
              </w:rPr>
              <w:t xml:space="preserve">Summary score on the presence of </w:t>
            </w:r>
            <w:r w:rsidRPr="002B3457">
              <w:rPr>
                <w:i/>
                <w:sz w:val="20"/>
                <w:szCs w:val="20"/>
              </w:rPr>
              <w:t>misleading extrapolation (in the abstract) on adverse effects of interventions</w:t>
            </w:r>
          </w:p>
        </w:tc>
        <w:tc>
          <w:tcPr>
            <w:tcW w:w="4690" w:type="dxa"/>
          </w:tcPr>
          <w:p w14:paraId="1A1251B9" w14:textId="77777777" w:rsidR="002B3457" w:rsidRPr="002B3457" w:rsidRDefault="002B3457" w:rsidP="005C38B0">
            <w:pPr>
              <w:pStyle w:val="NoSpacing"/>
              <w:rPr>
                <w:i/>
                <w:sz w:val="20"/>
                <w:szCs w:val="20"/>
                <w:lang w:val="en-US"/>
              </w:rPr>
            </w:pPr>
            <w:r w:rsidRPr="002B3457">
              <w:rPr>
                <w:i/>
                <w:sz w:val="20"/>
                <w:szCs w:val="20"/>
                <w:lang w:val="en-US"/>
              </w:rPr>
              <w:t>Yes/no</w:t>
            </w:r>
          </w:p>
          <w:p w14:paraId="4BD5EB84" w14:textId="4FCED55A" w:rsidR="002B3457" w:rsidRPr="002B3457" w:rsidRDefault="002B3457" w:rsidP="005C38B0">
            <w:pPr>
              <w:pStyle w:val="NoSpacing"/>
              <w:rPr>
                <w:i/>
                <w:sz w:val="20"/>
                <w:szCs w:val="20"/>
                <w:lang w:val="en-US"/>
              </w:rPr>
            </w:pPr>
            <w:r w:rsidRPr="002B3457">
              <w:rPr>
                <w:i/>
                <w:sz w:val="20"/>
                <w:szCs w:val="20"/>
                <w:lang w:val="en-US"/>
              </w:rPr>
              <w:t xml:space="preserve">Yes is scored when </w:t>
            </w:r>
            <w:r w:rsidR="00BE6002">
              <w:rPr>
                <w:i/>
                <w:sz w:val="20"/>
                <w:szCs w:val="20"/>
                <w:lang w:val="en-US"/>
              </w:rPr>
              <w:t xml:space="preserve">the </w:t>
            </w:r>
            <w:r w:rsidRPr="002B3457">
              <w:rPr>
                <w:i/>
                <w:sz w:val="20"/>
                <w:szCs w:val="20"/>
                <w:lang w:val="en-US"/>
              </w:rPr>
              <w:t>item is answered with a ‘Yes’</w:t>
            </w:r>
          </w:p>
          <w:p w14:paraId="68B90177" w14:textId="51AD3950" w:rsidR="002B3457" w:rsidRPr="002B3457" w:rsidRDefault="002B3457" w:rsidP="005C38B0">
            <w:pPr>
              <w:pStyle w:val="NoSpacing"/>
              <w:rPr>
                <w:i/>
                <w:sz w:val="20"/>
                <w:szCs w:val="20"/>
                <w:lang w:val="en-US"/>
              </w:rPr>
            </w:pPr>
            <w:r w:rsidRPr="002B3457">
              <w:rPr>
                <w:i/>
                <w:sz w:val="20"/>
                <w:szCs w:val="20"/>
                <w:lang w:val="en-US"/>
              </w:rPr>
              <w:t>No is scored when</w:t>
            </w:r>
            <w:r w:rsidR="00BE6002">
              <w:rPr>
                <w:i/>
                <w:sz w:val="20"/>
                <w:szCs w:val="20"/>
                <w:lang w:val="en-US"/>
              </w:rPr>
              <w:t xml:space="preserve"> the </w:t>
            </w:r>
            <w:r w:rsidRPr="002B3457">
              <w:rPr>
                <w:i/>
                <w:sz w:val="20"/>
                <w:szCs w:val="20"/>
                <w:lang w:val="en-US"/>
              </w:rPr>
              <w:t>item</w:t>
            </w:r>
            <w:r w:rsidR="00BE6002">
              <w:rPr>
                <w:i/>
                <w:sz w:val="20"/>
                <w:szCs w:val="20"/>
                <w:lang w:val="en-US"/>
              </w:rPr>
              <w:t xml:space="preserve"> is</w:t>
            </w:r>
            <w:r w:rsidRPr="002B3457">
              <w:rPr>
                <w:i/>
                <w:sz w:val="20"/>
                <w:szCs w:val="20"/>
                <w:lang w:val="en-US"/>
              </w:rPr>
              <w:t xml:space="preserve"> answered with a ‘No’</w:t>
            </w:r>
          </w:p>
        </w:tc>
      </w:tr>
    </w:tbl>
    <w:p w14:paraId="65117238" w14:textId="6957AF13" w:rsidR="002B3457" w:rsidRDefault="002B3457"/>
    <w:sectPr w:rsidR="002B34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A2BE7A" w14:textId="77777777" w:rsidR="0094738A" w:rsidRDefault="0094738A" w:rsidP="00CC4F11">
      <w:pPr>
        <w:spacing w:after="0" w:line="240" w:lineRule="auto"/>
      </w:pPr>
      <w:r>
        <w:separator/>
      </w:r>
    </w:p>
  </w:endnote>
  <w:endnote w:type="continuationSeparator" w:id="0">
    <w:p w14:paraId="0AEC1C0E" w14:textId="77777777" w:rsidR="0094738A" w:rsidRDefault="0094738A" w:rsidP="00CC4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2094C5" w14:textId="77777777" w:rsidR="0094738A" w:rsidRDefault="0094738A" w:rsidP="00CC4F11">
      <w:pPr>
        <w:spacing w:after="0" w:line="240" w:lineRule="auto"/>
      </w:pPr>
      <w:r>
        <w:separator/>
      </w:r>
    </w:p>
  </w:footnote>
  <w:footnote w:type="continuationSeparator" w:id="0">
    <w:p w14:paraId="5D701312" w14:textId="77777777" w:rsidR="0094738A" w:rsidRDefault="0094738A" w:rsidP="00CC4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D060FF"/>
    <w:multiLevelType w:val="hybridMultilevel"/>
    <w:tmpl w:val="9B32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EA7"/>
    <w:rsid w:val="00047683"/>
    <w:rsid w:val="000B4B90"/>
    <w:rsid w:val="000F1D76"/>
    <w:rsid w:val="00165A82"/>
    <w:rsid w:val="00214D4D"/>
    <w:rsid w:val="0026403D"/>
    <w:rsid w:val="0027190D"/>
    <w:rsid w:val="002B3457"/>
    <w:rsid w:val="003B36BF"/>
    <w:rsid w:val="003F6640"/>
    <w:rsid w:val="00406231"/>
    <w:rsid w:val="00431EA7"/>
    <w:rsid w:val="004654D5"/>
    <w:rsid w:val="004D192B"/>
    <w:rsid w:val="0054015B"/>
    <w:rsid w:val="0057496D"/>
    <w:rsid w:val="00574F6D"/>
    <w:rsid w:val="00592411"/>
    <w:rsid w:val="005C464B"/>
    <w:rsid w:val="005D15F5"/>
    <w:rsid w:val="0061398F"/>
    <w:rsid w:val="00663C01"/>
    <w:rsid w:val="006E28BD"/>
    <w:rsid w:val="006E7C68"/>
    <w:rsid w:val="006F7136"/>
    <w:rsid w:val="0071243D"/>
    <w:rsid w:val="007A4D54"/>
    <w:rsid w:val="007D09F3"/>
    <w:rsid w:val="00807070"/>
    <w:rsid w:val="00823B53"/>
    <w:rsid w:val="00905FCF"/>
    <w:rsid w:val="0094738A"/>
    <w:rsid w:val="00A637B3"/>
    <w:rsid w:val="00AC38BA"/>
    <w:rsid w:val="00B04F1F"/>
    <w:rsid w:val="00B10385"/>
    <w:rsid w:val="00B57413"/>
    <w:rsid w:val="00BC0B48"/>
    <w:rsid w:val="00BE6002"/>
    <w:rsid w:val="00CC33C2"/>
    <w:rsid w:val="00CC4F11"/>
    <w:rsid w:val="00E42D8A"/>
    <w:rsid w:val="00E54ED8"/>
    <w:rsid w:val="00E8026F"/>
    <w:rsid w:val="00EA7073"/>
    <w:rsid w:val="00F70339"/>
    <w:rsid w:val="00FA4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B11BF6"/>
  <w15:chartTrackingRefBased/>
  <w15:docId w15:val="{02A589EF-3589-45F6-9E0B-82A61591F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F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4F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4F11"/>
  </w:style>
  <w:style w:type="paragraph" w:styleId="Footer">
    <w:name w:val="footer"/>
    <w:basedOn w:val="Normal"/>
    <w:link w:val="FooterChar"/>
    <w:uiPriority w:val="99"/>
    <w:unhideWhenUsed/>
    <w:rsid w:val="00CC4F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4F11"/>
  </w:style>
  <w:style w:type="paragraph" w:styleId="NoSpacing">
    <w:name w:val="No Spacing"/>
    <w:uiPriority w:val="1"/>
    <w:qFormat/>
    <w:rsid w:val="00CC4F11"/>
    <w:pPr>
      <w:spacing w:after="0" w:line="240" w:lineRule="auto"/>
    </w:pPr>
    <w:rPr>
      <w:lang w:val="it-IT"/>
    </w:rPr>
  </w:style>
  <w:style w:type="table" w:styleId="TableGrid">
    <w:name w:val="Table Grid"/>
    <w:basedOn w:val="TableNormal"/>
    <w:uiPriority w:val="39"/>
    <w:rsid w:val="00CC4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7683"/>
    <w:pPr>
      <w:ind w:left="720"/>
      <w:contextualSpacing/>
    </w:pPr>
  </w:style>
  <w:style w:type="paragraph" w:styleId="BalloonText">
    <w:name w:val="Balloon Text"/>
    <w:basedOn w:val="Normal"/>
    <w:link w:val="BalloonTextChar"/>
    <w:uiPriority w:val="99"/>
    <w:semiHidden/>
    <w:unhideWhenUsed/>
    <w:rsid w:val="00CC33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3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8</Words>
  <Characters>654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22</cp:revision>
  <cp:lastPrinted>2019-02-20T12:53:00Z</cp:lastPrinted>
  <dcterms:created xsi:type="dcterms:W3CDTF">2019-01-20T13:51:00Z</dcterms:created>
  <dcterms:modified xsi:type="dcterms:W3CDTF">2019-04-13T06:09:00Z</dcterms:modified>
</cp:coreProperties>
</file>